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A7879" w14:textId="77777777" w:rsidR="0058270C" w:rsidRPr="009A06C6" w:rsidRDefault="0058270C" w:rsidP="0058270C">
      <w:pPr>
        <w:spacing w:line="480" w:lineRule="auto"/>
        <w:jc w:val="both"/>
        <w:rPr>
          <w:b/>
          <w:bCs/>
          <w:lang w:val="en-US"/>
        </w:rPr>
      </w:pPr>
      <w:r w:rsidRPr="009A06C6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7</w:t>
      </w:r>
      <w:r w:rsidRPr="009A06C6">
        <w:rPr>
          <w:b/>
          <w:bCs/>
          <w:lang w:val="en-US"/>
        </w:rPr>
        <w:t>. Factors contributing to the underreporting of occupational diseases</w:t>
      </w:r>
    </w:p>
    <w:tbl>
      <w:tblPr>
        <w:tblStyle w:val="ListTable2"/>
        <w:tblW w:w="5000" w:type="pct"/>
        <w:tblLayout w:type="fixed"/>
        <w:tblLook w:val="04A0" w:firstRow="1" w:lastRow="0" w:firstColumn="1" w:lastColumn="0" w:noHBand="0" w:noVBand="1"/>
      </w:tblPr>
      <w:tblGrid>
        <w:gridCol w:w="1178"/>
        <w:gridCol w:w="1024"/>
        <w:gridCol w:w="1022"/>
        <w:gridCol w:w="1170"/>
        <w:gridCol w:w="1314"/>
        <w:gridCol w:w="3652"/>
      </w:tblGrid>
      <w:tr w:rsidR="0058270C" w:rsidRPr="009A06C6" w14:paraId="19C66F9A" w14:textId="77777777" w:rsidTr="00D05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14:paraId="13AC9021" w14:textId="77777777" w:rsidR="0058270C" w:rsidRPr="009A06C6" w:rsidRDefault="0058270C" w:rsidP="00876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547" w:type="pct"/>
          </w:tcPr>
          <w:p w14:paraId="5E21F11E" w14:textId="77777777" w:rsidR="0058270C" w:rsidRPr="009A06C6" w:rsidRDefault="0058270C" w:rsidP="00876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546" w:type="pct"/>
          </w:tcPr>
          <w:p w14:paraId="572BEF67" w14:textId="77777777" w:rsidR="0058270C" w:rsidRPr="009A06C6" w:rsidRDefault="0058270C" w:rsidP="00876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Type of OD</w:t>
            </w:r>
          </w:p>
        </w:tc>
        <w:tc>
          <w:tcPr>
            <w:tcW w:w="625" w:type="pct"/>
          </w:tcPr>
          <w:p w14:paraId="4B8C24A6" w14:textId="77777777" w:rsidR="0058270C" w:rsidRPr="009A06C6" w:rsidRDefault="0058270C" w:rsidP="00876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Method</w:t>
            </w:r>
          </w:p>
        </w:tc>
        <w:tc>
          <w:tcPr>
            <w:tcW w:w="702" w:type="pct"/>
          </w:tcPr>
          <w:p w14:paraId="5A66D32A" w14:textId="77777777" w:rsidR="0058270C" w:rsidRPr="009A06C6" w:rsidRDefault="0058270C" w:rsidP="008761D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Type of respondents</w:t>
            </w:r>
          </w:p>
        </w:tc>
        <w:tc>
          <w:tcPr>
            <w:tcW w:w="1951" w:type="pct"/>
          </w:tcPr>
          <w:p w14:paraId="35BFCA73" w14:textId="77777777" w:rsidR="0058270C" w:rsidRPr="009A06C6" w:rsidRDefault="0058270C" w:rsidP="008761D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ontributing factors</w:t>
            </w:r>
          </w:p>
        </w:tc>
      </w:tr>
      <w:tr w:rsidR="0058270C" w:rsidRPr="009A06C6" w14:paraId="5AD44723" w14:textId="77777777" w:rsidTr="00D0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14:paraId="6CB427E8" w14:textId="182C584E" w:rsidR="0058270C" w:rsidRPr="009A06C6" w:rsidRDefault="0058270C" w:rsidP="00876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Arnaud, 2010</w:t>
            </w:r>
            <w:r w:rsidRPr="009A06C6">
              <w:rPr>
                <w:sz w:val="20"/>
                <w:szCs w:val="20"/>
                <w:lang w:val="en-US"/>
              </w:rPr>
              <w:fldChar w:fldCharType="begin"/>
            </w:r>
            <w:r w:rsidR="007D2E02">
              <w:rPr>
                <w:sz w:val="20"/>
                <w:szCs w:val="20"/>
                <w:lang w:val="en-US"/>
              </w:rPr>
              <w:instrText xml:space="preserve"> ADDIN EN.CITE &lt;EndNote&gt;&lt;Cite&gt;&lt;Author&gt;Arnaud&lt;/Author&gt;&lt;Year&gt;2010&lt;/Year&gt;&lt;RecNum&gt;1302&lt;/RecNum&gt;&lt;DisplayText&gt;(1)&lt;/DisplayText&gt;&lt;record&gt;&lt;rec-number&gt;1302&lt;/rec-number&gt;&lt;foreign-keys&gt;&lt;key app="EN" db-id="wxez5arzd290t3e9dr7pzxdov5vexex9ad5r" timestamp="1759908506"&gt;1302&lt;/key&gt;&lt;/foreign-keys&gt;&lt;ref-type name="Journal Article"&gt;17&lt;/ref-type&gt;&lt;contributors&gt;&lt;authors&gt;&lt;author&gt;Arnaud, S.&lt;/author&gt;&lt;author&gt;Cabut, S.&lt;/author&gt;&lt;author&gt;Viau, A.&lt;/author&gt;&lt;author&gt;Souville, M.&lt;/author&gt;&lt;author&gt;Verger, P.&lt;/author&gt;&lt;/authors&gt;&lt;/contributors&gt;&lt;auth-address&gt;INSERM, U912 (SE4S), Marseille, France. sandrine.arnaud@inserm.fr&lt;/auth-address&gt;&lt;titles&gt;&lt;title&gt;Different reporting patterns for occupational diseases among physicians: a study of French general practitioners, pulmonologists and rheumatologists&lt;/title&gt;&lt;secondary-title&gt;Int Arch Occup Environ Health&lt;/secondary-title&gt;&lt;/titles&gt;&lt;periodical&gt;&lt;full-title&gt;Int Arch Occup Environ Health&lt;/full-title&gt;&lt;/periodical&gt;&lt;pages&gt;251-8&lt;/pages&gt;&lt;volume&gt;83&lt;/volume&gt;&lt;number&gt;3&lt;/number&gt;&lt;keywords&gt;&lt;keyword&gt;Analysis of Variance&lt;/keyword&gt;&lt;keyword&gt;Cross-Sectional Studies&lt;/keyword&gt;&lt;keyword&gt;Female&lt;/keyword&gt;&lt;keyword&gt;France/epidemiology&lt;/keyword&gt;&lt;keyword&gt;*Health Knowledge, Attitudes, Practice&lt;/keyword&gt;&lt;keyword&gt;Humans&lt;/keyword&gt;&lt;keyword&gt;Interviews as Topic&lt;/keyword&gt;&lt;keyword&gt;Male&lt;/keyword&gt;&lt;keyword&gt;*Mandatory Reporting&lt;/keyword&gt;&lt;keyword&gt;Occupational Diseases/*diagnosis/epidemiology&lt;/keyword&gt;&lt;keyword&gt;*Physicians, Family&lt;/keyword&gt;&lt;keyword&gt;*Pulmonary Medicine&lt;/keyword&gt;&lt;keyword&gt;*Rheumatology&lt;/keyword&gt;&lt;keyword&gt;Surveys and Questionnaires&lt;/keyword&gt;&lt;/keywords&gt;&lt;dates&gt;&lt;year&gt;2010&lt;/year&gt;&lt;pub-dates&gt;&lt;date&gt;Mar&lt;/date&gt;&lt;/pub-dates&gt;&lt;/dates&gt;&lt;isbn&gt;0340-0131&lt;/isbn&gt;&lt;accession-num&gt;19730876&lt;/accession-num&gt;&lt;urls&gt;&lt;/urls&gt;&lt;electronic-resource-num&gt;10.1007/s00420-009-0457-y&lt;/electronic-resource-num&gt;&lt;remote-database-provider&gt;NLM&lt;/remote-database-provider&gt;&lt;language&gt;eng&lt;/language&gt;&lt;/record&gt;&lt;/Cite&gt;&lt;/EndNote&gt;</w:instrText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7D2E02">
              <w:rPr>
                <w:noProof/>
                <w:sz w:val="20"/>
                <w:szCs w:val="20"/>
                <w:lang w:val="en-US"/>
              </w:rPr>
              <w:t>(1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47" w:type="pct"/>
          </w:tcPr>
          <w:p w14:paraId="566BDBA0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546" w:type="pct"/>
          </w:tcPr>
          <w:p w14:paraId="02D57BFE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625" w:type="pct"/>
          </w:tcPr>
          <w:p w14:paraId="53028435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Telephone study</w:t>
            </w:r>
          </w:p>
        </w:tc>
        <w:tc>
          <w:tcPr>
            <w:tcW w:w="702" w:type="pct"/>
          </w:tcPr>
          <w:p w14:paraId="2296C34B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1951" w:type="pct"/>
          </w:tcPr>
          <w:p w14:paraId="0CCEDD28" w14:textId="77777777" w:rsidR="0058270C" w:rsidRPr="009A06C6" w:rsidRDefault="0058270C" w:rsidP="0058270C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3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Difficulties in diagnosing ODs</w:t>
            </w:r>
          </w:p>
          <w:p w14:paraId="7706F0E3" w14:textId="77777777" w:rsidR="0058270C" w:rsidRPr="009A06C6" w:rsidRDefault="0058270C" w:rsidP="0058270C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3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Lack of knowledge of the reporting system</w:t>
            </w:r>
          </w:p>
          <w:p w14:paraId="60543EDB" w14:textId="77777777" w:rsidR="0058270C" w:rsidRPr="009A06C6" w:rsidRDefault="0058270C" w:rsidP="0058270C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Perceived difficulties in the process of making a claim</w:t>
            </w:r>
          </w:p>
          <w:p w14:paraId="1AFC4448" w14:textId="77777777" w:rsidR="0058270C" w:rsidRPr="009A06C6" w:rsidRDefault="0058270C" w:rsidP="0058270C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oncerns about employee job security</w:t>
            </w:r>
          </w:p>
        </w:tc>
      </w:tr>
      <w:tr w:rsidR="0058270C" w:rsidRPr="009A06C6" w14:paraId="46D64B49" w14:textId="77777777" w:rsidTr="00D05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14:paraId="1CB9E069" w14:textId="604EB112" w:rsidR="0058270C" w:rsidRPr="009A06C6" w:rsidRDefault="0058270C" w:rsidP="00876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Parhar, 2011</w:t>
            </w:r>
            <w:r w:rsidRPr="009A06C6">
              <w:rPr>
                <w:sz w:val="20"/>
                <w:szCs w:val="20"/>
                <w:lang w:val="en-US"/>
              </w:rPr>
              <w:fldChar w:fldCharType="begin"/>
            </w:r>
            <w:r w:rsidR="007D2E02">
              <w:rPr>
                <w:sz w:val="20"/>
                <w:szCs w:val="20"/>
                <w:lang w:val="en-US"/>
              </w:rPr>
              <w:instrText xml:space="preserve"> ADDIN EN.CITE &lt;EndNote&gt;&lt;Cite&gt;&lt;Author&gt;Parhar&lt;/Author&gt;&lt;Year&gt;2011&lt;/Year&gt;&lt;RecNum&gt;557&lt;/RecNum&gt;&lt;DisplayText&gt;(2)&lt;/DisplayText&gt;&lt;record&gt;&lt;rec-number&gt;557&lt;/rec-number&gt;&lt;foreign-keys&gt;&lt;key app="EN" db-id="wxez5arzd290t3e9dr7pzxdov5vexex9ad5r" timestamp="1725552723"&gt;557&lt;/key&gt;&lt;/foreign-keys&gt;&lt;ref-type name="Journal Article"&gt;17&lt;/ref-type&gt;&lt;contributors&gt;&lt;authors&gt;&lt;author&gt;Parhar, A.&lt;/author&gt;&lt;author&gt;Lemiere, C.&lt;/author&gt;&lt;author&gt;Beach, J. R.&lt;/author&gt;&lt;/authors&gt;&lt;/contributors&gt;&lt;auth-address&gt;Department of Medicine, University of Alberta, Edmonton, Alberta.&lt;/auth-address&gt;&lt;titles&gt;&lt;title&gt;Barriers to the recognition and reporting of occupational asthma by Canadian pulmonologists&lt;/title&gt;&lt;secondary-title&gt;Can Respir J&lt;/secondary-title&gt;&lt;/titles&gt;&lt;periodical&gt;&lt;full-title&gt;Can Respir J&lt;/full-title&gt;&lt;/periodical&gt;&lt;pages&gt;90-6&lt;/pages&gt;&lt;volume&gt;18&lt;/volume&gt;&lt;number&gt;2&lt;/number&gt;&lt;edition&gt;2011/04/19&lt;/edition&gt;&lt;keywords&gt;&lt;keyword&gt;Adult&lt;/keyword&gt;&lt;keyword&gt;Aged&lt;/keyword&gt;&lt;keyword&gt;Asthma, Occupational/*diagnosis&lt;/keyword&gt;&lt;keyword&gt;Canada&lt;/keyword&gt;&lt;keyword&gt;Clinical Competence&lt;/keyword&gt;&lt;keyword&gt;Female&lt;/keyword&gt;&lt;keyword&gt;Humans&lt;/keyword&gt;&lt;keyword&gt;Male&lt;/keyword&gt;&lt;keyword&gt;*Mandatory Reporting&lt;/keyword&gt;&lt;keyword&gt;Middle Aged&lt;/keyword&gt;&lt;keyword&gt;Occupational Diseases/*diagnosis&lt;/keyword&gt;&lt;keyword&gt;Pulmonary Medicine&lt;/keyword&gt;&lt;keyword&gt;Surveys and Questionnaires&lt;/keyword&gt;&lt;keyword&gt;*Workers&amp;apos; Compensation&lt;/keyword&gt;&lt;/keywords&gt;&lt;dates&gt;&lt;year&gt;2011&lt;/year&gt;&lt;pub-dates&gt;&lt;date&gt;Mar-Apr&lt;/date&gt;&lt;/pub-dates&gt;&lt;/dates&gt;&lt;isbn&gt;1198-2241 (Print)&amp;#xD;1198-2241&lt;/isbn&gt;&lt;accession-num&gt;21499594&lt;/accession-num&gt;&lt;urls&gt;&lt;/urls&gt;&lt;custom2&gt;PMC3084423&lt;/custom2&gt;&lt;electronic-resource-num&gt;10.1155/2011/754726&lt;/electronic-resource-num&gt;&lt;remote-database-provider&gt;NLM&lt;/remote-database-provider&gt;&lt;language&gt;eng&lt;/language&gt;&lt;/record&gt;&lt;/Cite&gt;&lt;/EndNote&gt;</w:instrText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7D2E02">
              <w:rPr>
                <w:noProof/>
                <w:sz w:val="20"/>
                <w:szCs w:val="20"/>
                <w:lang w:val="en-US"/>
              </w:rPr>
              <w:t>(2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47" w:type="pct"/>
          </w:tcPr>
          <w:p w14:paraId="21E2D5B1" w14:textId="77777777" w:rsidR="0058270C" w:rsidRPr="009A06C6" w:rsidRDefault="0058270C" w:rsidP="00876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anada</w:t>
            </w:r>
          </w:p>
        </w:tc>
        <w:tc>
          <w:tcPr>
            <w:tcW w:w="546" w:type="pct"/>
          </w:tcPr>
          <w:p w14:paraId="162CADF6" w14:textId="77777777" w:rsidR="0058270C" w:rsidRPr="009A06C6" w:rsidRDefault="0058270C" w:rsidP="00876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25" w:type="pct"/>
          </w:tcPr>
          <w:p w14:paraId="4B1A74DB" w14:textId="77777777" w:rsidR="0058270C" w:rsidRPr="009A06C6" w:rsidRDefault="0058270C" w:rsidP="00876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Postal survey</w:t>
            </w:r>
          </w:p>
        </w:tc>
        <w:tc>
          <w:tcPr>
            <w:tcW w:w="702" w:type="pct"/>
          </w:tcPr>
          <w:p w14:paraId="5101E221" w14:textId="77777777" w:rsidR="0058270C" w:rsidRPr="009A06C6" w:rsidRDefault="0058270C" w:rsidP="00876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Pulmonologists</w:t>
            </w:r>
          </w:p>
        </w:tc>
        <w:tc>
          <w:tcPr>
            <w:tcW w:w="1951" w:type="pct"/>
          </w:tcPr>
          <w:p w14:paraId="504CED65" w14:textId="77777777" w:rsidR="0058270C" w:rsidRPr="009A06C6" w:rsidRDefault="0058270C" w:rsidP="0058270C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3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Lack of knowledge of the reporting system</w:t>
            </w:r>
          </w:p>
          <w:p w14:paraId="323C1AA0" w14:textId="77777777" w:rsidR="0058270C" w:rsidRPr="009A06C6" w:rsidRDefault="0058270C" w:rsidP="0058270C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3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oncerns about employee job security</w:t>
            </w:r>
          </w:p>
        </w:tc>
      </w:tr>
      <w:tr w:rsidR="0058270C" w:rsidRPr="009A06C6" w14:paraId="6A1EBBE7" w14:textId="77777777" w:rsidTr="00D0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14:paraId="2612FD39" w14:textId="0EC47B78" w:rsidR="0058270C" w:rsidRPr="009A06C6" w:rsidRDefault="0058270C" w:rsidP="00876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Lysdal, 2011</w:t>
            </w:r>
            <w:r w:rsidRPr="009A06C6">
              <w:rPr>
                <w:sz w:val="20"/>
                <w:szCs w:val="20"/>
                <w:lang w:val="en-US"/>
              </w:rPr>
              <w:fldChar w:fldCharType="begin"/>
            </w:r>
            <w:r w:rsidR="007D2E02">
              <w:rPr>
                <w:sz w:val="20"/>
                <w:szCs w:val="20"/>
                <w:lang w:val="en-US"/>
              </w:rPr>
              <w:instrText xml:space="preserve"> ADDIN EN.CITE &lt;EndNote&gt;&lt;Cite&gt;&lt;Author&gt;Lysdal&lt;/Author&gt;&lt;Year&gt;2012&lt;/Year&gt;&lt;RecNum&gt;1354&lt;/RecNum&gt;&lt;DisplayText&gt;(3)&lt;/DisplayText&gt;&lt;record&gt;&lt;rec-number&gt;1354&lt;/rec-number&gt;&lt;foreign-keys&gt;&lt;key app="EN" db-id="wxez5arzd290t3e9dr7pzxdov5vexex9ad5r" timestamp="1759983097"&gt;1354&lt;/key&gt;&lt;/foreign-keys&gt;&lt;ref-type name="Journal Article"&gt;17&lt;/ref-type&gt;&lt;contributors&gt;&lt;authors&gt;&lt;author&gt;Lysdal, S. H.&lt;/author&gt;&lt;author&gt;Søsted, H.&lt;/author&gt;&lt;author&gt;Johansen, J. D.&lt;/author&gt;&lt;/authors&gt;&lt;/contributors&gt;&lt;auth-address&gt;Department of Dermato-Allergology, Research Centre for Hairdressers and Beauticians, Copenhagen University Hospital Gentofte, DK-2900 Hellerup, Denmark. sushov04@geh.regionh.dk&lt;/auth-address&gt;&lt;titles&gt;&lt;title&gt;Do hairdressers in Denmark have their hand eczema reported as an occupational disease? Results from a register-based questionnaire study&lt;/title&gt;&lt;secondary-title&gt;Contact Dermatitis&lt;/secondary-title&gt;&lt;/titles&gt;&lt;periodical&gt;&lt;full-title&gt;Contact Dermatitis&lt;/full-title&gt;&lt;/periodical&gt;&lt;pages&gt;72-8&lt;/pages&gt;&lt;volume&gt;66&lt;/volume&gt;&lt;number&gt;2&lt;/number&gt;&lt;edition&gt;20111115&lt;/edition&gt;&lt;keywords&gt;&lt;keyword&gt;Adult&lt;/keyword&gt;&lt;keyword&gt;Aged&lt;/keyword&gt;&lt;keyword&gt;*Barbering&lt;/keyword&gt;&lt;keyword&gt;Denmark/epidemiology&lt;/keyword&gt;&lt;keyword&gt;Dermatitis, Occupational/*epidemiology/etiology&lt;/keyword&gt;&lt;keyword&gt;Disease Notification/statistics &amp;amp; numerical data&lt;/keyword&gt;&lt;keyword&gt;Eczema/chemically induced/*epidemiology&lt;/keyword&gt;&lt;keyword&gt;Female&lt;/keyword&gt;&lt;keyword&gt;Hand Dermatoses/chemically induced/*epidemiology&lt;/keyword&gt;&lt;keyword&gt;Humans&lt;/keyword&gt;&lt;keyword&gt;Male&lt;/keyword&gt;&lt;keyword&gt;Middle Aged&lt;/keyword&gt;&lt;keyword&gt;Registries&lt;/keyword&gt;&lt;keyword&gt;Severity of Illness Index&lt;/keyword&gt;&lt;keyword&gt;Surveys and Questionnaires&lt;/keyword&gt;&lt;keyword&gt;Young Adult&lt;/keyword&gt;&lt;/keywords&gt;&lt;dates&gt;&lt;year&gt;2012&lt;/year&gt;&lt;pub-dates&gt;&lt;date&gt;Feb&lt;/date&gt;&lt;/pub-dates&gt;&lt;/dates&gt;&lt;isbn&gt;0105-1873&lt;/isbn&gt;&lt;accession-num&gt;22085159&lt;/accession-num&gt;&lt;urls&gt;&lt;/urls&gt;&lt;electronic-resource-num&gt;10.1111/j.1600-0536.2011.01997.x&lt;/electronic-resource-num&gt;&lt;remote-database-provider&gt;NLM&lt;/remote-database-provider&gt;&lt;language&gt;eng&lt;/language&gt;&lt;/record&gt;&lt;/Cite&gt;&lt;/EndNote&gt;</w:instrText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7D2E02">
              <w:rPr>
                <w:noProof/>
                <w:sz w:val="20"/>
                <w:szCs w:val="20"/>
                <w:lang w:val="en-US"/>
              </w:rPr>
              <w:t>(3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47" w:type="pct"/>
          </w:tcPr>
          <w:p w14:paraId="4189350B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546" w:type="pct"/>
          </w:tcPr>
          <w:p w14:paraId="47C4CFD2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Hand eczema</w:t>
            </w:r>
          </w:p>
        </w:tc>
        <w:tc>
          <w:tcPr>
            <w:tcW w:w="625" w:type="pct"/>
          </w:tcPr>
          <w:p w14:paraId="6465898C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Postal survey</w:t>
            </w:r>
          </w:p>
        </w:tc>
        <w:tc>
          <w:tcPr>
            <w:tcW w:w="702" w:type="pct"/>
          </w:tcPr>
          <w:p w14:paraId="265AAD08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Hairdressers</w:t>
            </w:r>
          </w:p>
        </w:tc>
        <w:tc>
          <w:tcPr>
            <w:tcW w:w="1951" w:type="pct"/>
          </w:tcPr>
          <w:p w14:paraId="7FACD854" w14:textId="77777777" w:rsidR="0058270C" w:rsidRPr="009A06C6" w:rsidRDefault="0058270C" w:rsidP="0058270C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Unaware of workplace risks and disease causation</w:t>
            </w:r>
          </w:p>
          <w:p w14:paraId="24F41936" w14:textId="77777777" w:rsidR="0058270C" w:rsidRPr="009A06C6" w:rsidRDefault="0058270C" w:rsidP="0058270C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3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 xml:space="preserve">Perceived difficulties in the claiming process </w:t>
            </w:r>
          </w:p>
          <w:p w14:paraId="4377E87C" w14:textId="77777777" w:rsidR="0058270C" w:rsidRPr="009A06C6" w:rsidRDefault="0058270C" w:rsidP="0058270C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73" w:hanging="14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Lack of knowledge of the reporting system</w:t>
            </w:r>
          </w:p>
        </w:tc>
      </w:tr>
      <w:tr w:rsidR="0058270C" w:rsidRPr="009A06C6" w14:paraId="32883DA6" w14:textId="77777777" w:rsidTr="00D05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14:paraId="381B8B79" w14:textId="21B27DC3" w:rsidR="0058270C" w:rsidRPr="009A06C6" w:rsidRDefault="0058270C" w:rsidP="00876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Moldovan, 2017</w:t>
            </w:r>
            <w:r w:rsidRPr="009A06C6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b2xkb3ZhbjwvQXV0aG9yPjxZZWFyPjIwMTc8L1llYXI+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==
</w:fldData>
              </w:fldChar>
            </w:r>
            <w:r w:rsidR="007D2E02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7D2E02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Nb2xkb3ZhbjwvQXV0aG9yPjxZZWFyPjIwMTc8L1llYXI+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==
</w:fldData>
              </w:fldChar>
            </w:r>
            <w:r w:rsidR="007D2E02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7D2E02">
              <w:rPr>
                <w:sz w:val="20"/>
                <w:szCs w:val="20"/>
                <w:lang w:val="en-US"/>
              </w:rPr>
            </w:r>
            <w:r w:rsidR="007D2E02">
              <w:rPr>
                <w:sz w:val="20"/>
                <w:szCs w:val="20"/>
                <w:lang w:val="en-US"/>
              </w:rPr>
              <w:fldChar w:fldCharType="end"/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7D2E02">
              <w:rPr>
                <w:noProof/>
                <w:sz w:val="20"/>
                <w:szCs w:val="20"/>
                <w:lang w:val="en-US"/>
              </w:rPr>
              <w:t>(4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47" w:type="pct"/>
          </w:tcPr>
          <w:p w14:paraId="13C272C8" w14:textId="77777777" w:rsidR="0058270C" w:rsidRPr="009A06C6" w:rsidRDefault="0058270C" w:rsidP="00876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16 Eastern European countries</w:t>
            </w:r>
          </w:p>
        </w:tc>
        <w:tc>
          <w:tcPr>
            <w:tcW w:w="546" w:type="pct"/>
          </w:tcPr>
          <w:p w14:paraId="25BA239F" w14:textId="77777777" w:rsidR="0058270C" w:rsidRPr="009A06C6" w:rsidRDefault="0058270C" w:rsidP="00876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625" w:type="pct"/>
          </w:tcPr>
          <w:p w14:paraId="70F550BE" w14:textId="77777777" w:rsidR="0058270C" w:rsidRPr="009A06C6" w:rsidRDefault="0058270C" w:rsidP="00876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Online survey</w:t>
            </w:r>
          </w:p>
        </w:tc>
        <w:tc>
          <w:tcPr>
            <w:tcW w:w="702" w:type="pct"/>
          </w:tcPr>
          <w:p w14:paraId="0E277BE4" w14:textId="77777777" w:rsidR="0058270C" w:rsidRPr="009A06C6" w:rsidRDefault="0058270C" w:rsidP="00876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Official national representatives</w:t>
            </w:r>
          </w:p>
        </w:tc>
        <w:tc>
          <w:tcPr>
            <w:tcW w:w="1951" w:type="pct"/>
          </w:tcPr>
          <w:p w14:paraId="1BC89ED7" w14:textId="77777777" w:rsidR="0058270C" w:rsidRPr="009A06C6" w:rsidRDefault="0058270C" w:rsidP="0058270C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Employer’s perceived as loss of revenue</w:t>
            </w:r>
          </w:p>
          <w:p w14:paraId="7A825CBE" w14:textId="77777777" w:rsidR="0058270C" w:rsidRPr="009A06C6" w:rsidRDefault="0058270C" w:rsidP="0058270C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oncerns about employee’s job security</w:t>
            </w:r>
          </w:p>
          <w:p w14:paraId="762CDF87" w14:textId="77777777" w:rsidR="0058270C" w:rsidRPr="009A06C6" w:rsidRDefault="0058270C" w:rsidP="0058270C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3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Improper monitoring by the authorities</w:t>
            </w:r>
          </w:p>
        </w:tc>
      </w:tr>
      <w:tr w:rsidR="0058270C" w:rsidRPr="009A06C6" w14:paraId="774E9095" w14:textId="77777777" w:rsidTr="00D0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14:paraId="2FB1C9AB" w14:textId="7E01B625" w:rsidR="0058270C" w:rsidRPr="009A06C6" w:rsidRDefault="0058270C" w:rsidP="00876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Fagan, 2017</w:t>
            </w:r>
            <w:r w:rsidRPr="009A06C6">
              <w:rPr>
                <w:sz w:val="20"/>
                <w:szCs w:val="20"/>
                <w:lang w:val="en-US"/>
              </w:rPr>
              <w:fldChar w:fldCharType="begin"/>
            </w:r>
            <w:r w:rsidR="007D2E02">
              <w:rPr>
                <w:sz w:val="20"/>
                <w:szCs w:val="20"/>
                <w:lang w:val="en-US"/>
              </w:rPr>
              <w:instrText xml:space="preserve"> ADDIN EN.CITE &lt;EndNote&gt;&lt;Cite&gt;&lt;Author&gt;Fagan&lt;/Author&gt;&lt;Year&gt;2017&lt;/Year&gt;&lt;RecNum&gt;1286&lt;/RecNum&gt;&lt;DisplayText&gt;(5)&lt;/DisplayText&gt;&lt;record&gt;&lt;rec-number&gt;1286&lt;/rec-number&gt;&lt;foreign-keys&gt;&lt;key app="EN" db-id="wxez5arzd290t3e9dr7pzxdov5vexex9ad5r" timestamp="1759899989"&gt;1286&lt;/key&gt;&lt;/foreign-keys&gt;&lt;ref-type name="Journal Article"&gt;17&lt;/ref-type&gt;&lt;contributors&gt;&lt;authors&gt;&lt;author&gt;Fagan, K. M.&lt;/author&gt;&lt;author&gt;Hodgson, M. J.&lt;/author&gt;&lt;/authors&gt;&lt;/contributors&gt;&lt;auth-address&gt;Office of Occupational Medicine and Nursing, Occupational Safety and Health Administration, 200 Constitution Ave, NW, Room N3457, Washington, DC 20210, USA. Electronic address: fagan.kathleen@dol.gov.&amp;#xD;Office of Occupational Medicine and Nursing, Occupational Safety and Health Administration, 200 Constitution Ave, NW, Room N3457, Washington, DC 20210, USA.&lt;/auth-address&gt;&lt;titles&gt;&lt;title&gt;Under-recording of work-related injuries and illnesses: An OSHA priority&lt;/title&gt;&lt;secondary-title&gt;J Safety Res&lt;/secondary-title&gt;&lt;/titles&gt;&lt;periodical&gt;&lt;full-title&gt;J Safety Res&lt;/full-title&gt;&lt;/periodical&gt;&lt;pages&gt;79-83&lt;/pages&gt;&lt;volume&gt;60&lt;/volume&gt;&lt;edition&gt;20161216&lt;/edition&gt;&lt;keywords&gt;&lt;keyword&gt;Humans&lt;/keyword&gt;&lt;keyword&gt;Occupational Diseases/*classification&lt;/keyword&gt;&lt;keyword&gt;*Occupational Health&lt;/keyword&gt;&lt;keyword&gt;Occupational Injuries/*classification&lt;/keyword&gt;&lt;keyword&gt;United States&lt;/keyword&gt;&lt;keyword&gt;United States Occupational Safety and Health Administration&lt;/keyword&gt;&lt;keyword&gt;Data&lt;/keyword&gt;&lt;keyword&gt;Medical management&lt;/keyword&gt;&lt;keyword&gt;Occupational&lt;/keyword&gt;&lt;keyword&gt;Recordkeeping&lt;/keyword&gt;&lt;keyword&gt;Under-reporting&lt;/keyword&gt;&lt;/keywords&gt;&lt;dates&gt;&lt;year&gt;2017&lt;/year&gt;&lt;pub-dates&gt;&lt;date&gt;Feb&lt;/date&gt;&lt;/pub-dates&gt;&lt;/dates&gt;&lt;isbn&gt;0022-4375&lt;/isbn&gt;&lt;accession-num&gt;28160817&lt;/accession-num&gt;&lt;urls&gt;&lt;/urls&gt;&lt;electronic-resource-num&gt;10.1016/j.jsr.2016.12.002&lt;/electronic-resource-num&gt;&lt;remote-database-provider&gt;NLM&lt;/remote-database-provider&gt;&lt;language&gt;eng&lt;/language&gt;&lt;/record&gt;&lt;/Cite&gt;&lt;/EndNote&gt;</w:instrText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7D2E02">
              <w:rPr>
                <w:noProof/>
                <w:sz w:val="20"/>
                <w:szCs w:val="20"/>
                <w:lang w:val="en-US"/>
              </w:rPr>
              <w:t>(5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47" w:type="pct"/>
          </w:tcPr>
          <w:p w14:paraId="52928015" w14:textId="77777777" w:rsidR="0058270C" w:rsidRPr="009A06C6" w:rsidRDefault="0058270C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US</w:t>
            </w:r>
          </w:p>
        </w:tc>
        <w:tc>
          <w:tcPr>
            <w:tcW w:w="546" w:type="pct"/>
          </w:tcPr>
          <w:p w14:paraId="59489319" w14:textId="77777777" w:rsidR="0058270C" w:rsidRPr="009A06C6" w:rsidRDefault="0058270C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625" w:type="pct"/>
          </w:tcPr>
          <w:p w14:paraId="50400E62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color w:val="1F1F1F"/>
                <w:sz w:val="20"/>
                <w:szCs w:val="20"/>
              </w:rPr>
              <w:t xml:space="preserve">Inspections </w:t>
            </w:r>
          </w:p>
        </w:tc>
        <w:tc>
          <w:tcPr>
            <w:tcW w:w="702" w:type="pct"/>
          </w:tcPr>
          <w:p w14:paraId="44749972" w14:textId="77777777" w:rsidR="0058270C" w:rsidRPr="009A06C6" w:rsidRDefault="0058270C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Employers</w:t>
            </w:r>
          </w:p>
        </w:tc>
        <w:tc>
          <w:tcPr>
            <w:tcW w:w="1951" w:type="pct"/>
          </w:tcPr>
          <w:p w14:paraId="482F8E12" w14:textId="77777777" w:rsidR="0058270C" w:rsidRPr="009A06C6" w:rsidRDefault="0058270C" w:rsidP="0058270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eastAsiaTheme="majorEastAsia"/>
                <w:sz w:val="20"/>
                <w:szCs w:val="20"/>
                <w:lang w:val="en-US"/>
              </w:rPr>
            </w:pPr>
            <w:r w:rsidRPr="009A06C6">
              <w:rPr>
                <w:color w:val="1F1F1F"/>
                <w:sz w:val="20"/>
                <w:szCs w:val="20"/>
              </w:rPr>
              <w:t>Lack of supervision and training</w:t>
            </w:r>
            <w:r w:rsidRPr="009A06C6">
              <w:rPr>
                <w:rStyle w:val="apple-converted-space"/>
                <w:rFonts w:eastAsiaTheme="majorEastAsia"/>
                <w:color w:val="1F1F1F"/>
                <w:sz w:val="20"/>
                <w:szCs w:val="20"/>
              </w:rPr>
              <w:t> o</w:t>
            </w:r>
            <w:r w:rsidRPr="009A06C6">
              <w:rPr>
                <w:rStyle w:val="apple-converted-space"/>
                <w:rFonts w:eastAsiaTheme="majorEastAsia"/>
                <w:sz w:val="20"/>
                <w:szCs w:val="20"/>
              </w:rPr>
              <w:t>f the onsite medical unit</w:t>
            </w:r>
          </w:p>
          <w:p w14:paraId="636A1257" w14:textId="77777777" w:rsidR="0058270C" w:rsidRPr="009A06C6" w:rsidRDefault="0058270C" w:rsidP="0058270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3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color w:val="1F1F1F"/>
                <w:sz w:val="20"/>
                <w:szCs w:val="20"/>
              </w:rPr>
              <w:t>No clear structure and policies governing  the onsite medical unit</w:t>
            </w:r>
          </w:p>
        </w:tc>
      </w:tr>
      <w:tr w:rsidR="0058270C" w:rsidRPr="009A06C6" w14:paraId="1A9D8875" w14:textId="77777777" w:rsidTr="00D05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14:paraId="1C0DA36F" w14:textId="0EA3DB3C" w:rsidR="0058270C" w:rsidRPr="009A06C6" w:rsidRDefault="0058270C" w:rsidP="00876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9A06C6">
              <w:rPr>
                <w:sz w:val="20"/>
                <w:szCs w:val="20"/>
                <w:lang w:val="en-US"/>
              </w:rPr>
              <w:lastRenderedPageBreak/>
              <w:t>Alaguney</w:t>
            </w:r>
            <w:proofErr w:type="spellEnd"/>
            <w:r w:rsidRPr="009A06C6">
              <w:rPr>
                <w:sz w:val="20"/>
                <w:szCs w:val="20"/>
                <w:lang w:val="en-US"/>
              </w:rPr>
              <w:t>, 2020</w:t>
            </w:r>
            <w:r w:rsidRPr="009A06C6">
              <w:rPr>
                <w:sz w:val="20"/>
                <w:szCs w:val="20"/>
                <w:lang w:val="en-US"/>
              </w:rPr>
              <w:fldChar w:fldCharType="begin"/>
            </w:r>
            <w:r w:rsidR="007D2E02">
              <w:rPr>
                <w:sz w:val="20"/>
                <w:szCs w:val="20"/>
                <w:lang w:val="en-US"/>
              </w:rPr>
              <w:instrText xml:space="preserve"> ADDIN EN.CITE &lt;EndNote&gt;&lt;Cite&gt;&lt;Author&gt;Alaguney&lt;/Author&gt;&lt;Year&gt;2020&lt;/Year&gt;&lt;RecNum&gt;588&lt;/RecNum&gt;&lt;DisplayText&gt;(6)&lt;/DisplayText&gt;&lt;record&gt;&lt;rec-number&gt;588&lt;/rec-number&gt;&lt;foreign-keys&gt;&lt;key app="EN" db-id="wxez5arzd290t3e9dr7pzxdov5vexex9ad5r" timestamp="1727658209"&gt;588&lt;/key&gt;&lt;/foreign-keys&gt;&lt;ref-type name="Journal Article"&gt;17&lt;/ref-type&gt;&lt;contributors&gt;&lt;authors&gt;&lt;author&gt;Alaguney, M. E.&lt;/author&gt;&lt;author&gt;Yildiz, A. N.&lt;/author&gt;&lt;author&gt;Demir, A. U.&lt;/author&gt;&lt;author&gt;Ergor, O. A.&lt;/author&gt;&lt;/authors&gt;&lt;/contributors&gt;&lt;auth-address&gt;Department of Occupational Medicine, Eskisehir Yunus Emre Hospital, Eskisehir, Turkey.&amp;#xD;Department of Public Health, Faculty of Medicine, Hacettepe University, Ankara, Turkey.&amp;#xD;Department of Pulmonary Medicine, Faculty of Medicine, Hacettepe University, Ankara, Turkey.&amp;#xD;Department of Public Health, Faculty of Medicine, Dokuz Eylul University, Izmir, Turkey.&lt;/auth-address&gt;&lt;titles&gt;&lt;title&gt;Physicians&amp;apos; opinions about the causes of underreporting of occupational diseases&lt;/title&gt;&lt;secondary-title&gt;Arch Environ Occup Health&lt;/secondary-title&gt;&lt;/titles&gt;&lt;periodical&gt;&lt;full-title&gt;Arch Environ Occup Health&lt;/full-title&gt;&lt;/periodical&gt;&lt;pages&gt;165-176&lt;/pages&gt;&lt;volume&gt;75&lt;/volume&gt;&lt;number&gt;3&lt;/number&gt;&lt;edition&gt;20190404&lt;/edition&gt;&lt;keywords&gt;&lt;keyword&gt;Adult&lt;/keyword&gt;&lt;keyword&gt;Humans&lt;/keyword&gt;&lt;keyword&gt;Middle Aged&lt;/keyword&gt;&lt;keyword&gt;Occupational Diseases/*epidemiology&lt;/keyword&gt;&lt;keyword&gt;Occupational Health&lt;/keyword&gt;&lt;keyword&gt;Occupational Health Services&lt;/keyword&gt;&lt;keyword&gt;Physicians/*psychology&lt;/keyword&gt;&lt;keyword&gt;Surveys and Questionnaires&lt;/keyword&gt;&lt;keyword&gt;Turkey/epidemiology&lt;/keyword&gt;&lt;keyword&gt;Occupational diseases&lt;/keyword&gt;&lt;keyword&gt;notification&lt;/keyword&gt;&lt;keyword&gt;occupational physicians&lt;/keyword&gt;&lt;keyword&gt;underreporting&lt;/keyword&gt;&lt;/keywords&gt;&lt;dates&gt;&lt;year&gt;2020&lt;/year&gt;&lt;/dates&gt;&lt;isbn&gt;1933-8244&lt;/isbn&gt;&lt;accession-num&gt;30945616&lt;/accession-num&gt;&lt;urls&gt;&lt;/urls&gt;&lt;electronic-resource-num&gt;10.1080/19338244.2019.1594663&lt;/electronic-resource-num&gt;&lt;remote-database-provider&gt;NLM&lt;/remote-database-provider&gt;&lt;language&gt;eng&lt;/language&gt;&lt;/record&gt;&lt;/Cite&gt;&lt;/EndNote&gt;</w:instrText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7D2E02">
              <w:rPr>
                <w:noProof/>
                <w:sz w:val="20"/>
                <w:szCs w:val="20"/>
                <w:lang w:val="en-US"/>
              </w:rPr>
              <w:t>(6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47" w:type="pct"/>
          </w:tcPr>
          <w:p w14:paraId="5243A42D" w14:textId="77777777" w:rsidR="0058270C" w:rsidRPr="009A06C6" w:rsidRDefault="0058270C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Turkey</w:t>
            </w:r>
          </w:p>
        </w:tc>
        <w:tc>
          <w:tcPr>
            <w:tcW w:w="546" w:type="pct"/>
          </w:tcPr>
          <w:p w14:paraId="07FE3DCC" w14:textId="77777777" w:rsidR="0058270C" w:rsidRPr="009A06C6" w:rsidRDefault="0058270C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625" w:type="pct"/>
          </w:tcPr>
          <w:p w14:paraId="3F9580B8" w14:textId="77777777" w:rsidR="0058270C" w:rsidRPr="009A06C6" w:rsidRDefault="0058270C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Online survey</w:t>
            </w:r>
          </w:p>
        </w:tc>
        <w:tc>
          <w:tcPr>
            <w:tcW w:w="702" w:type="pct"/>
          </w:tcPr>
          <w:p w14:paraId="6577E2DD" w14:textId="77777777" w:rsidR="0058270C" w:rsidRPr="009A06C6" w:rsidRDefault="0058270C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1951" w:type="pct"/>
          </w:tcPr>
          <w:p w14:paraId="43473830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9A06C6">
              <w:rPr>
                <w:color w:val="000000"/>
                <w:sz w:val="20"/>
                <w:szCs w:val="20"/>
                <w:shd w:val="clear" w:color="auto" w:fill="FFFFFF"/>
              </w:rPr>
              <w:t>Employer’s perceived as loss of revenue</w:t>
            </w:r>
          </w:p>
          <w:p w14:paraId="1E43659A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9A06C6">
              <w:rPr>
                <w:color w:val="000000"/>
                <w:sz w:val="20"/>
                <w:szCs w:val="20"/>
                <w:shd w:val="clear" w:color="auto" w:fill="FFFFFF"/>
              </w:rPr>
              <w:t>Concerns about employee’s job security, in particular, those working as subcontractor and those without a legal contract</w:t>
            </w:r>
          </w:p>
        </w:tc>
      </w:tr>
      <w:tr w:rsidR="0058270C" w:rsidRPr="009A06C6" w14:paraId="01FADD5C" w14:textId="77777777" w:rsidTr="00D0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14:paraId="2888BD3B" w14:textId="615D6E00" w:rsidR="0058270C" w:rsidRPr="009A06C6" w:rsidRDefault="0058270C" w:rsidP="00876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heng, 2022</w:t>
            </w:r>
            <w:r w:rsidRPr="009A06C6">
              <w:rPr>
                <w:sz w:val="20"/>
                <w:szCs w:val="20"/>
                <w:lang w:val="en-US"/>
              </w:rPr>
              <w:fldChar w:fldCharType="begin"/>
            </w:r>
            <w:r w:rsidR="007D2E02">
              <w:rPr>
                <w:sz w:val="20"/>
                <w:szCs w:val="20"/>
                <w:lang w:val="en-US"/>
              </w:rPr>
              <w:instrText xml:space="preserve"> ADDIN EN.CITE &lt;EndNote&gt;&lt;Cite&gt;&lt;Author&gt;Cheng&lt;/Author&gt;&lt;Year&gt;2022&lt;/Year&gt;&lt;RecNum&gt;1307&lt;/RecNum&gt;&lt;DisplayText&gt;(7)&lt;/DisplayText&gt;&lt;record&gt;&lt;rec-number&gt;1307&lt;/rec-number&gt;&lt;foreign-keys&gt;&lt;key app="EN" db-id="wxez5arzd290t3e9dr7pzxdov5vexex9ad5r" timestamp="1759910778"&gt;1307&lt;/key&gt;&lt;/foreign-keys&gt;&lt;ref-type name="Journal Article"&gt;17&lt;/ref-type&gt;&lt;contributors&gt;&lt;authors&gt;&lt;author&gt;Cheng, Y.&lt;/author&gt;&lt;author&gt;Huang, Y. L.&lt;/author&gt;&lt;author&gt;Lee, L. J.&lt;/author&gt;&lt;/authors&gt;&lt;/contributors&gt;&lt;auth-address&gt;Institute of Health Policy and Management, College of Public Health, 63205National Taiwan University, Taipei.&amp;#xD;Taiwan Occupational Safety and Health Link, Taipei.&amp;#xD;National Institute of Environmental Health Sciences, 50115National Health Research Institutes, Miao-Li.&amp;#xD;Institute of Environmental and Occupational Health Sciences, College of Public Health, National Taiwan University, Taipei.&amp;#xD;Department of Environmental and Occupational Medicine, National Taiwan University Hospital, Taipei.&lt;/auth-address&gt;&lt;titles&gt;&lt;title&gt;Explaining the Invisibility of Asbestos-Related Diseases in the Taiwan Workers&amp;apos; Compensation System&lt;/title&gt;&lt;secondary-title&gt;New Solut&lt;/secondary-title&gt;&lt;/titles&gt;&lt;periodical&gt;&lt;full-title&gt;New Solut&lt;/full-title&gt;&lt;/periodical&gt;&lt;pages&gt;106-118&lt;/pages&gt;&lt;volume&gt;32&lt;/volume&gt;&lt;number&gt;2&lt;/number&gt;&lt;edition&gt;20220311&lt;/edition&gt;&lt;keywords&gt;&lt;keyword&gt;*Asbestos/adverse effects&lt;/keyword&gt;&lt;keyword&gt;Humans&lt;/keyword&gt;&lt;keyword&gt;*Occupational Diseases/epidemiology&lt;/keyword&gt;&lt;keyword&gt;*Respiratory Distress Syndrome&lt;/keyword&gt;&lt;keyword&gt;Taiwan/epidemiology&lt;/keyword&gt;&lt;keyword&gt;Workers&amp;apos; Compensation&lt;/keyword&gt;&lt;keyword&gt;Taiwan&lt;/keyword&gt;&lt;keyword&gt;asbestos&lt;/keyword&gt;&lt;keyword&gt;occupational disease&lt;/keyword&gt;&lt;keyword&gt;workers’ compensation&lt;/keyword&gt;&lt;/keywords&gt;&lt;dates&gt;&lt;year&gt;2022&lt;/year&gt;&lt;pub-dates&gt;&lt;date&gt;Aug&lt;/date&gt;&lt;/pub-dates&gt;&lt;/dates&gt;&lt;isbn&gt;1048-2911&lt;/isbn&gt;&lt;accession-num&gt;35275014&lt;/accession-num&gt;&lt;urls&gt;&lt;/urls&gt;&lt;electronic-resource-num&gt;10.1177/10482911221084382&lt;/electronic-resource-num&gt;&lt;remote-database-provider&gt;NLM&lt;/remote-database-provider&gt;&lt;language&gt;eng&lt;/language&gt;&lt;/record&gt;&lt;/Cite&gt;&lt;/EndNote&gt;</w:instrText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7D2E02">
              <w:rPr>
                <w:noProof/>
                <w:sz w:val="20"/>
                <w:szCs w:val="20"/>
                <w:lang w:val="en-US"/>
              </w:rPr>
              <w:t>(7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47" w:type="pct"/>
          </w:tcPr>
          <w:p w14:paraId="20D05A46" w14:textId="77777777" w:rsidR="0058270C" w:rsidRPr="009A06C6" w:rsidRDefault="0058270C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Taiwan</w:t>
            </w:r>
          </w:p>
        </w:tc>
        <w:tc>
          <w:tcPr>
            <w:tcW w:w="546" w:type="pct"/>
          </w:tcPr>
          <w:p w14:paraId="74240119" w14:textId="77777777" w:rsidR="0058270C" w:rsidRPr="009A06C6" w:rsidRDefault="0058270C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Asbestos-related diseases</w:t>
            </w:r>
          </w:p>
        </w:tc>
        <w:tc>
          <w:tcPr>
            <w:tcW w:w="625" w:type="pct"/>
          </w:tcPr>
          <w:p w14:paraId="244B1BD6" w14:textId="77777777" w:rsidR="0058270C" w:rsidRPr="009A06C6" w:rsidRDefault="0058270C" w:rsidP="008761D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In-depth interviews</w:t>
            </w:r>
          </w:p>
        </w:tc>
        <w:tc>
          <w:tcPr>
            <w:tcW w:w="702" w:type="pct"/>
          </w:tcPr>
          <w:p w14:paraId="7077AF0A" w14:textId="77777777" w:rsidR="0058270C" w:rsidRPr="009A06C6" w:rsidRDefault="0058270C" w:rsidP="008761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Employees</w:t>
            </w:r>
          </w:p>
        </w:tc>
        <w:tc>
          <w:tcPr>
            <w:tcW w:w="1951" w:type="pct"/>
          </w:tcPr>
          <w:p w14:paraId="3A830BB8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 xml:space="preserve">Unaware </w:t>
            </w:r>
            <w:r w:rsidRPr="009A06C6">
              <w:rPr>
                <w:color w:val="000000"/>
                <w:sz w:val="20"/>
                <w:szCs w:val="20"/>
              </w:rPr>
              <w:t>of workplace risks and disease causation</w:t>
            </w:r>
          </w:p>
          <w:p w14:paraId="506559B3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Perceived difficulties in the claiming process</w:t>
            </w:r>
          </w:p>
          <w:p w14:paraId="5B2F0948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Lack of knowledge of the reporting system</w:t>
            </w:r>
          </w:p>
          <w:p w14:paraId="36840685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oncerns about employee’s job security</w:t>
            </w:r>
          </w:p>
        </w:tc>
      </w:tr>
      <w:tr w:rsidR="0058270C" w:rsidRPr="009A06C6" w14:paraId="3BA3305B" w14:textId="77777777" w:rsidTr="00D05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9" w:type="pct"/>
          </w:tcPr>
          <w:p w14:paraId="100AB903" w14:textId="19C1E26F" w:rsidR="0058270C" w:rsidRPr="009A06C6" w:rsidRDefault="0058270C" w:rsidP="008761DA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9A06C6">
              <w:rPr>
                <w:sz w:val="20"/>
                <w:szCs w:val="20"/>
                <w:lang w:val="en-US"/>
              </w:rPr>
              <w:t>Karabağ</w:t>
            </w:r>
            <w:proofErr w:type="spellEnd"/>
            <w:r w:rsidRPr="009A06C6">
              <w:rPr>
                <w:sz w:val="20"/>
                <w:szCs w:val="20"/>
                <w:lang w:val="en-US"/>
              </w:rPr>
              <w:t>, 2023</w:t>
            </w:r>
            <w:r w:rsidRPr="009A06C6">
              <w:rPr>
                <w:sz w:val="20"/>
                <w:szCs w:val="20"/>
                <w:lang w:val="en-US"/>
              </w:rPr>
              <w:fldChar w:fldCharType="begin"/>
            </w:r>
            <w:r w:rsidR="007D2E02">
              <w:rPr>
                <w:sz w:val="20"/>
                <w:szCs w:val="20"/>
                <w:lang w:val="en-US"/>
              </w:rPr>
              <w:instrText xml:space="preserve"> ADDIN EN.CITE &lt;EndNote&gt;&lt;Cite&gt;&lt;Author&gt;Karabağ&lt;/Author&gt;&lt;Year&gt;2023&lt;/Year&gt;&lt;RecNum&gt;1361&lt;/RecNum&gt;&lt;DisplayText&gt;(8)&lt;/DisplayText&gt;&lt;record&gt;&lt;rec-number&gt;1361&lt;/rec-number&gt;&lt;foreign-keys&gt;&lt;key app="EN" db-id="wxez5arzd290t3e9dr7pzxdov5vexex9ad5r" timestamp="1759983594"&gt;1361&lt;/key&gt;&lt;/foreign-keys&gt;&lt;ref-type name="Journal Article"&gt;17&lt;/ref-type&gt;&lt;contributors&gt;&lt;authors&gt;&lt;author&gt;Karabağ, İlke&lt;/author&gt;&lt;author&gt;Alagüney, Mehmet Erdem&lt;/author&gt;&lt;author&gt;Şahan, Ceyda&lt;/author&gt;&lt;author&gt;Yıldız, Ali Naci&lt;/author&gt;&lt;/authors&gt;&lt;/contributors&gt;&lt;titles&gt;&lt;title&gt;How difficult is it to diagnose and report an occupational disease in a developing country? A modified delphi study&lt;/title&gt;&lt;secondary-title&gt;Acta Medica&lt;/secondary-title&gt;&lt;/titles&gt;&lt;periodical&gt;&lt;full-title&gt;Acta Medica&lt;/full-title&gt;&lt;/periodical&gt;&lt;pages&gt;347-356&lt;/pages&gt;&lt;volume&gt;54&lt;/volume&gt;&lt;number&gt;4&lt;/number&gt;&lt;section&gt;Original Article&lt;/section&gt;&lt;dates&gt;&lt;year&gt;2023&lt;/year&gt;&lt;pub-dates&gt;&lt;date&gt;12/27&lt;/date&gt;&lt;/pub-dates&gt;&lt;/dates&gt;&lt;urls&gt;&lt;related-urls&gt;&lt;url&gt;https://actamedica.org/index.php/actamedica/article/view/958&lt;/url&gt;&lt;/related-urls&gt;&lt;/urls&gt;&lt;electronic-resource-num&gt;10.32552/2023.ActaMedica.958&lt;/electronic-resource-num&gt;&lt;access-date&gt;2025/10/09&lt;/access-date&gt;&lt;/record&gt;&lt;/Cite&gt;&lt;/EndNote&gt;</w:instrText>
            </w:r>
            <w:r w:rsidRPr="009A06C6">
              <w:rPr>
                <w:sz w:val="20"/>
                <w:szCs w:val="20"/>
                <w:lang w:val="en-US"/>
              </w:rPr>
              <w:fldChar w:fldCharType="separate"/>
            </w:r>
            <w:r w:rsidR="007D2E02">
              <w:rPr>
                <w:noProof/>
                <w:sz w:val="20"/>
                <w:szCs w:val="20"/>
                <w:lang w:val="en-US"/>
              </w:rPr>
              <w:t>(8)</w:t>
            </w:r>
            <w:r w:rsidRPr="009A06C6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47" w:type="pct"/>
          </w:tcPr>
          <w:p w14:paraId="0668707A" w14:textId="77777777" w:rsidR="0058270C" w:rsidRPr="009A06C6" w:rsidRDefault="0058270C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Turkey</w:t>
            </w:r>
          </w:p>
        </w:tc>
        <w:tc>
          <w:tcPr>
            <w:tcW w:w="546" w:type="pct"/>
          </w:tcPr>
          <w:p w14:paraId="6FAFAE44" w14:textId="77777777" w:rsidR="0058270C" w:rsidRPr="009A06C6" w:rsidRDefault="0058270C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625" w:type="pct"/>
          </w:tcPr>
          <w:p w14:paraId="41BD5E84" w14:textId="77777777" w:rsidR="0058270C" w:rsidRPr="009A06C6" w:rsidRDefault="0058270C" w:rsidP="008761D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 xml:space="preserve">Modified </w:t>
            </w:r>
            <w:proofErr w:type="spellStart"/>
            <w:r w:rsidRPr="009A06C6">
              <w:rPr>
                <w:sz w:val="20"/>
                <w:szCs w:val="20"/>
                <w:lang w:val="en-US"/>
              </w:rPr>
              <w:t>delphi</w:t>
            </w:r>
            <w:proofErr w:type="spellEnd"/>
            <w:r w:rsidRPr="009A06C6">
              <w:rPr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702" w:type="pct"/>
          </w:tcPr>
          <w:p w14:paraId="18DFB284" w14:textId="77777777" w:rsidR="0058270C" w:rsidRPr="009A06C6" w:rsidRDefault="0058270C" w:rsidP="008761D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1951" w:type="pct"/>
          </w:tcPr>
          <w:p w14:paraId="58D02D25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Compensation-oriented system</w:t>
            </w:r>
          </w:p>
          <w:p w14:paraId="4560D150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 xml:space="preserve">Fear stigmatization and loss of income of the employee </w:t>
            </w:r>
          </w:p>
          <w:p w14:paraId="2E4AC0FB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Lack of occupational disease surveillance</w:t>
            </w:r>
          </w:p>
          <w:p w14:paraId="04DA2BA3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Insufficient knowledge and experience of physicians</w:t>
            </w:r>
          </w:p>
          <w:p w14:paraId="40C8C682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Inability to diagnose occupational diseases and insufficient training during medical education</w:t>
            </w:r>
          </w:p>
          <w:p w14:paraId="71744F34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 xml:space="preserve">Lack of an institutional strategy of Ministry of Health regarding the employment of occupational medicine specialists </w:t>
            </w:r>
          </w:p>
          <w:p w14:paraId="160F5FE6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lastRenderedPageBreak/>
              <w:t xml:space="preserve">Lack of recognition of the occupational medicine specialists </w:t>
            </w:r>
          </w:p>
          <w:p w14:paraId="66DEC482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 xml:space="preserve">Low number of occupational medicine specialists </w:t>
            </w:r>
          </w:p>
          <w:p w14:paraId="0B2593C9" w14:textId="77777777" w:rsidR="0058270C" w:rsidRPr="009A06C6" w:rsidRDefault="0058270C" w:rsidP="0058270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3" w:hanging="17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A06C6">
              <w:rPr>
                <w:sz w:val="20"/>
                <w:szCs w:val="20"/>
                <w:lang w:val="en-US"/>
              </w:rPr>
              <w:t>Lack of knowledge of the reporting system</w:t>
            </w:r>
          </w:p>
        </w:tc>
      </w:tr>
    </w:tbl>
    <w:p w14:paraId="1E126D9B" w14:textId="77777777" w:rsidR="007D2E02" w:rsidRDefault="007D2E02"/>
    <w:p w14:paraId="561481AA" w14:textId="77777777" w:rsidR="007D2E02" w:rsidRDefault="007D2E02"/>
    <w:p w14:paraId="2593B6D5" w14:textId="77777777" w:rsidR="007D2E02" w:rsidRPr="007D2E02" w:rsidRDefault="007D2E02" w:rsidP="007D2E0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D2E02">
        <w:rPr>
          <w:noProof/>
        </w:rPr>
        <w:t>1.</w:t>
      </w:r>
      <w:r w:rsidRPr="007D2E02">
        <w:rPr>
          <w:noProof/>
        </w:rPr>
        <w:tab/>
        <w:t>Arnaud S, Cabut S, Viau A, Souville M, Verger P. Different reporting patterns for occupational diseases among physicians: a study of French general practitioners, pulmonologists and rheumatologists. Int Arch Occup Environ Health. 2010;83(3):251-8.</w:t>
      </w:r>
    </w:p>
    <w:p w14:paraId="7D2E403D" w14:textId="77777777" w:rsidR="007D2E02" w:rsidRPr="007D2E02" w:rsidRDefault="007D2E02" w:rsidP="007D2E02">
      <w:pPr>
        <w:pStyle w:val="EndNoteBibliography"/>
        <w:rPr>
          <w:noProof/>
        </w:rPr>
      </w:pPr>
      <w:r w:rsidRPr="007D2E02">
        <w:rPr>
          <w:noProof/>
        </w:rPr>
        <w:t>2.</w:t>
      </w:r>
      <w:r w:rsidRPr="007D2E02">
        <w:rPr>
          <w:noProof/>
        </w:rPr>
        <w:tab/>
        <w:t>Parhar A, Lemiere C, Beach JR. Barriers to the recognition and reporting of occupational asthma by Canadian pulmonologists. Can Respir J. 2011;18(2):90-6.</w:t>
      </w:r>
    </w:p>
    <w:p w14:paraId="6A5E85B7" w14:textId="77777777" w:rsidR="007D2E02" w:rsidRPr="007D2E02" w:rsidRDefault="007D2E02" w:rsidP="007D2E02">
      <w:pPr>
        <w:pStyle w:val="EndNoteBibliography"/>
        <w:rPr>
          <w:noProof/>
        </w:rPr>
      </w:pPr>
      <w:r w:rsidRPr="007D2E02">
        <w:rPr>
          <w:noProof/>
        </w:rPr>
        <w:t>3.</w:t>
      </w:r>
      <w:r w:rsidRPr="007D2E02">
        <w:rPr>
          <w:noProof/>
        </w:rPr>
        <w:tab/>
        <w:t>Lysdal SH, Søsted H, Johansen JD. Do hairdressers in Denmark have their hand eczema reported as an occupational disease? Results from a register-based questionnaire study. Contact Dermatitis. 2012;66(2):72-8.</w:t>
      </w:r>
    </w:p>
    <w:p w14:paraId="7D6D1956" w14:textId="77777777" w:rsidR="007D2E02" w:rsidRPr="007D2E02" w:rsidRDefault="007D2E02" w:rsidP="007D2E02">
      <w:pPr>
        <w:pStyle w:val="EndNoteBibliography"/>
        <w:rPr>
          <w:noProof/>
        </w:rPr>
      </w:pPr>
      <w:r w:rsidRPr="007D2E02">
        <w:rPr>
          <w:noProof/>
        </w:rPr>
        <w:t>4.</w:t>
      </w:r>
      <w:r w:rsidRPr="007D2E02">
        <w:rPr>
          <w:noProof/>
        </w:rPr>
        <w:tab/>
        <w:t>Moldovan HR, Voidazan ST, John SM, Weinert P, Moldovan G, Vlasiu MA, et al. The Eastern European experience on occupational skin diseases. Make underreporting an issue? J Eur Acad Dermatol Venereol. 2017;31 Suppl 4:5-11.</w:t>
      </w:r>
    </w:p>
    <w:p w14:paraId="7507E52E" w14:textId="77777777" w:rsidR="007D2E02" w:rsidRPr="007D2E02" w:rsidRDefault="007D2E02" w:rsidP="007D2E02">
      <w:pPr>
        <w:pStyle w:val="EndNoteBibliography"/>
        <w:rPr>
          <w:noProof/>
        </w:rPr>
      </w:pPr>
      <w:r w:rsidRPr="007D2E02">
        <w:rPr>
          <w:noProof/>
        </w:rPr>
        <w:t>5.</w:t>
      </w:r>
      <w:r w:rsidRPr="007D2E02">
        <w:rPr>
          <w:noProof/>
        </w:rPr>
        <w:tab/>
        <w:t>Fagan KM, Hodgson MJ. Under-recording of work-related injuries and illnesses: An OSHA priority. J Safety Res. 2017;60:79-83.</w:t>
      </w:r>
    </w:p>
    <w:p w14:paraId="232AFB7D" w14:textId="77777777" w:rsidR="007D2E02" w:rsidRPr="007D2E02" w:rsidRDefault="007D2E02" w:rsidP="007D2E02">
      <w:pPr>
        <w:pStyle w:val="EndNoteBibliography"/>
        <w:rPr>
          <w:noProof/>
        </w:rPr>
      </w:pPr>
      <w:r w:rsidRPr="007D2E02">
        <w:rPr>
          <w:noProof/>
        </w:rPr>
        <w:t>6.</w:t>
      </w:r>
      <w:r w:rsidRPr="007D2E02">
        <w:rPr>
          <w:noProof/>
        </w:rPr>
        <w:tab/>
        <w:t>Alaguney ME, Yildiz AN, Demir AU, Ergor OA. Physicians' opinions about the causes of underreporting of occupational diseases. Arch Environ Occup Health. 2020;75(3):165-76.</w:t>
      </w:r>
    </w:p>
    <w:p w14:paraId="7208E584" w14:textId="77777777" w:rsidR="007D2E02" w:rsidRPr="007D2E02" w:rsidRDefault="007D2E02" w:rsidP="007D2E02">
      <w:pPr>
        <w:pStyle w:val="EndNoteBibliography"/>
        <w:rPr>
          <w:noProof/>
        </w:rPr>
      </w:pPr>
      <w:r w:rsidRPr="007D2E02">
        <w:rPr>
          <w:noProof/>
        </w:rPr>
        <w:t>7.</w:t>
      </w:r>
      <w:r w:rsidRPr="007D2E02">
        <w:rPr>
          <w:noProof/>
        </w:rPr>
        <w:tab/>
        <w:t>Cheng Y, Huang YL, Lee LJ. Explaining the Invisibility of Asbestos-Related Diseases in the Taiwan Workers' Compensation System. New Solut. 2022;32(2):106-18.</w:t>
      </w:r>
    </w:p>
    <w:p w14:paraId="489E665E" w14:textId="77777777" w:rsidR="007D2E02" w:rsidRPr="007D2E02" w:rsidRDefault="007D2E02" w:rsidP="007D2E02">
      <w:pPr>
        <w:pStyle w:val="EndNoteBibliography"/>
        <w:rPr>
          <w:noProof/>
        </w:rPr>
      </w:pPr>
      <w:r w:rsidRPr="007D2E02">
        <w:rPr>
          <w:noProof/>
        </w:rPr>
        <w:t>8.</w:t>
      </w:r>
      <w:r w:rsidRPr="007D2E02">
        <w:rPr>
          <w:noProof/>
        </w:rPr>
        <w:tab/>
        <w:t>Karabağ İ, Alagüney ME, Şahan C, Yıldız AN. How difficult is it to diagnose and report an occupational disease in a developing country? A modified delphi study. Acta Medica. 2023;54(4):347-56.</w:t>
      </w:r>
    </w:p>
    <w:p w14:paraId="7E82DE95" w14:textId="5A59F87B" w:rsidR="001D14D0" w:rsidRDefault="007D2E02">
      <w:r>
        <w:fldChar w:fldCharType="end"/>
      </w:r>
    </w:p>
    <w:sectPr w:rsidR="001D14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63E00"/>
    <w:multiLevelType w:val="hybridMultilevel"/>
    <w:tmpl w:val="7F50B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05AC0"/>
    <w:multiLevelType w:val="hybridMultilevel"/>
    <w:tmpl w:val="6D225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DD7A7F"/>
    <w:multiLevelType w:val="hybridMultilevel"/>
    <w:tmpl w:val="C2BEA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93263B"/>
    <w:multiLevelType w:val="hybridMultilevel"/>
    <w:tmpl w:val="B2BEC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4606196">
    <w:abstractNumId w:val="2"/>
  </w:num>
  <w:num w:numId="2" w16cid:durableId="1787651207">
    <w:abstractNumId w:val="1"/>
  </w:num>
  <w:num w:numId="3" w16cid:durableId="92211131">
    <w:abstractNumId w:val="3"/>
  </w:num>
  <w:num w:numId="4" w16cid:durableId="96953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ez5arzd290t3e9dr7pzxdov5vexex9ad5r&quot;&gt;My EndNote Library_test&lt;record-ids&gt;&lt;item&gt;557&lt;/item&gt;&lt;item&gt;588&lt;/item&gt;&lt;item&gt;1238&lt;/item&gt;&lt;item&gt;1286&lt;/item&gt;&lt;item&gt;1302&lt;/item&gt;&lt;item&gt;1307&lt;/item&gt;&lt;item&gt;1354&lt;/item&gt;&lt;item&gt;1361&lt;/item&gt;&lt;/record-ids&gt;&lt;/item&gt;&lt;/Libraries&gt;"/>
  </w:docVars>
  <w:rsids>
    <w:rsidRoot w:val="0058270C"/>
    <w:rsid w:val="00000F47"/>
    <w:rsid w:val="00002486"/>
    <w:rsid w:val="00004B41"/>
    <w:rsid w:val="00004E9E"/>
    <w:rsid w:val="0001337B"/>
    <w:rsid w:val="00016741"/>
    <w:rsid w:val="000221E9"/>
    <w:rsid w:val="00025420"/>
    <w:rsid w:val="00030223"/>
    <w:rsid w:val="0003190B"/>
    <w:rsid w:val="000325F6"/>
    <w:rsid w:val="000327C3"/>
    <w:rsid w:val="0003350C"/>
    <w:rsid w:val="000350BD"/>
    <w:rsid w:val="000412B7"/>
    <w:rsid w:val="00044407"/>
    <w:rsid w:val="00046B11"/>
    <w:rsid w:val="000474A0"/>
    <w:rsid w:val="0004783D"/>
    <w:rsid w:val="00051529"/>
    <w:rsid w:val="00052D21"/>
    <w:rsid w:val="00055FBA"/>
    <w:rsid w:val="00070010"/>
    <w:rsid w:val="00071125"/>
    <w:rsid w:val="0007169F"/>
    <w:rsid w:val="00072747"/>
    <w:rsid w:val="000731ED"/>
    <w:rsid w:val="00075392"/>
    <w:rsid w:val="00077290"/>
    <w:rsid w:val="0008214B"/>
    <w:rsid w:val="00084DF6"/>
    <w:rsid w:val="00086717"/>
    <w:rsid w:val="0009592B"/>
    <w:rsid w:val="000A1BAA"/>
    <w:rsid w:val="000A2E55"/>
    <w:rsid w:val="000A4EDF"/>
    <w:rsid w:val="000A7936"/>
    <w:rsid w:val="000B23B2"/>
    <w:rsid w:val="000B276E"/>
    <w:rsid w:val="000B2EC7"/>
    <w:rsid w:val="000C2B03"/>
    <w:rsid w:val="000C4CF6"/>
    <w:rsid w:val="000C644F"/>
    <w:rsid w:val="000C7CD7"/>
    <w:rsid w:val="000D216A"/>
    <w:rsid w:val="000D2CBD"/>
    <w:rsid w:val="000D4111"/>
    <w:rsid w:val="000E04C6"/>
    <w:rsid w:val="000E18B8"/>
    <w:rsid w:val="000E43C5"/>
    <w:rsid w:val="000E49E9"/>
    <w:rsid w:val="000F2032"/>
    <w:rsid w:val="000F4507"/>
    <w:rsid w:val="001038F9"/>
    <w:rsid w:val="0010505A"/>
    <w:rsid w:val="001054AE"/>
    <w:rsid w:val="001072C4"/>
    <w:rsid w:val="00110DBC"/>
    <w:rsid w:val="00115D89"/>
    <w:rsid w:val="00117286"/>
    <w:rsid w:val="0012136E"/>
    <w:rsid w:val="00126312"/>
    <w:rsid w:val="00126DE4"/>
    <w:rsid w:val="001305BA"/>
    <w:rsid w:val="00131DA1"/>
    <w:rsid w:val="00133695"/>
    <w:rsid w:val="00135275"/>
    <w:rsid w:val="001363EA"/>
    <w:rsid w:val="00137D5E"/>
    <w:rsid w:val="0014083D"/>
    <w:rsid w:val="00140F8B"/>
    <w:rsid w:val="001466C6"/>
    <w:rsid w:val="001529E7"/>
    <w:rsid w:val="00153CAB"/>
    <w:rsid w:val="001560EA"/>
    <w:rsid w:val="00161BFD"/>
    <w:rsid w:val="00162409"/>
    <w:rsid w:val="00162EB1"/>
    <w:rsid w:val="00164167"/>
    <w:rsid w:val="00164301"/>
    <w:rsid w:val="00166864"/>
    <w:rsid w:val="001709BE"/>
    <w:rsid w:val="001724BD"/>
    <w:rsid w:val="00172AFE"/>
    <w:rsid w:val="00174C72"/>
    <w:rsid w:val="0017646B"/>
    <w:rsid w:val="00176C00"/>
    <w:rsid w:val="001800CD"/>
    <w:rsid w:val="0018227C"/>
    <w:rsid w:val="00184E9D"/>
    <w:rsid w:val="001857A7"/>
    <w:rsid w:val="00187E08"/>
    <w:rsid w:val="00196245"/>
    <w:rsid w:val="00197EBE"/>
    <w:rsid w:val="001A3AED"/>
    <w:rsid w:val="001A63CC"/>
    <w:rsid w:val="001B36ED"/>
    <w:rsid w:val="001B66D2"/>
    <w:rsid w:val="001C656C"/>
    <w:rsid w:val="001C7FC8"/>
    <w:rsid w:val="001D14D0"/>
    <w:rsid w:val="001D1820"/>
    <w:rsid w:val="001D2B75"/>
    <w:rsid w:val="001D4D54"/>
    <w:rsid w:val="001D5AB8"/>
    <w:rsid w:val="001E0279"/>
    <w:rsid w:val="001E0839"/>
    <w:rsid w:val="001E0974"/>
    <w:rsid w:val="001E0C63"/>
    <w:rsid w:val="001E27C4"/>
    <w:rsid w:val="001E3D6F"/>
    <w:rsid w:val="001E4178"/>
    <w:rsid w:val="001E7EF2"/>
    <w:rsid w:val="001F01E3"/>
    <w:rsid w:val="001F274A"/>
    <w:rsid w:val="001F2AF7"/>
    <w:rsid w:val="001F7A9D"/>
    <w:rsid w:val="002000A9"/>
    <w:rsid w:val="002002A3"/>
    <w:rsid w:val="00205252"/>
    <w:rsid w:val="00205F86"/>
    <w:rsid w:val="00212A05"/>
    <w:rsid w:val="00213503"/>
    <w:rsid w:val="002212E0"/>
    <w:rsid w:val="00221E25"/>
    <w:rsid w:val="00224022"/>
    <w:rsid w:val="002240D5"/>
    <w:rsid w:val="00241D94"/>
    <w:rsid w:val="00247BAB"/>
    <w:rsid w:val="0025101D"/>
    <w:rsid w:val="00257746"/>
    <w:rsid w:val="002617F2"/>
    <w:rsid w:val="0026256B"/>
    <w:rsid w:val="00263458"/>
    <w:rsid w:val="002650BB"/>
    <w:rsid w:val="0027021D"/>
    <w:rsid w:val="00270872"/>
    <w:rsid w:val="00272FF0"/>
    <w:rsid w:val="00273743"/>
    <w:rsid w:val="00274AF7"/>
    <w:rsid w:val="00275ADA"/>
    <w:rsid w:val="00281BDE"/>
    <w:rsid w:val="00281D14"/>
    <w:rsid w:val="00282078"/>
    <w:rsid w:val="0028230B"/>
    <w:rsid w:val="00282620"/>
    <w:rsid w:val="00283F0A"/>
    <w:rsid w:val="0028472E"/>
    <w:rsid w:val="00284D5F"/>
    <w:rsid w:val="00285F30"/>
    <w:rsid w:val="00286AEE"/>
    <w:rsid w:val="00290A9C"/>
    <w:rsid w:val="0029516E"/>
    <w:rsid w:val="00295268"/>
    <w:rsid w:val="002A1679"/>
    <w:rsid w:val="002A2F42"/>
    <w:rsid w:val="002A4A80"/>
    <w:rsid w:val="002A5891"/>
    <w:rsid w:val="002A652F"/>
    <w:rsid w:val="002A7A69"/>
    <w:rsid w:val="002A7E49"/>
    <w:rsid w:val="002A7F06"/>
    <w:rsid w:val="002B1570"/>
    <w:rsid w:val="002B4536"/>
    <w:rsid w:val="002B60A8"/>
    <w:rsid w:val="002C150F"/>
    <w:rsid w:val="002C34FA"/>
    <w:rsid w:val="002C3BFE"/>
    <w:rsid w:val="002D0DD1"/>
    <w:rsid w:val="002D2618"/>
    <w:rsid w:val="002E0DEA"/>
    <w:rsid w:val="002E27FC"/>
    <w:rsid w:val="002E332B"/>
    <w:rsid w:val="002E3E45"/>
    <w:rsid w:val="002E617E"/>
    <w:rsid w:val="002F2E00"/>
    <w:rsid w:val="002F604F"/>
    <w:rsid w:val="002F7517"/>
    <w:rsid w:val="0030177D"/>
    <w:rsid w:val="003024EA"/>
    <w:rsid w:val="00302D1E"/>
    <w:rsid w:val="003064C7"/>
    <w:rsid w:val="00306BC3"/>
    <w:rsid w:val="003078C6"/>
    <w:rsid w:val="00310A2A"/>
    <w:rsid w:val="00313278"/>
    <w:rsid w:val="0031332E"/>
    <w:rsid w:val="0031506C"/>
    <w:rsid w:val="0031510A"/>
    <w:rsid w:val="00324247"/>
    <w:rsid w:val="003270CC"/>
    <w:rsid w:val="00330821"/>
    <w:rsid w:val="003362B7"/>
    <w:rsid w:val="00336B65"/>
    <w:rsid w:val="00337E2A"/>
    <w:rsid w:val="00340002"/>
    <w:rsid w:val="00342207"/>
    <w:rsid w:val="003422FB"/>
    <w:rsid w:val="00342D69"/>
    <w:rsid w:val="00344ACF"/>
    <w:rsid w:val="00345997"/>
    <w:rsid w:val="003531D5"/>
    <w:rsid w:val="00353FCA"/>
    <w:rsid w:val="003569DC"/>
    <w:rsid w:val="00356C30"/>
    <w:rsid w:val="0035712E"/>
    <w:rsid w:val="0036231A"/>
    <w:rsid w:val="00367703"/>
    <w:rsid w:val="0037326B"/>
    <w:rsid w:val="00373CE4"/>
    <w:rsid w:val="003750C6"/>
    <w:rsid w:val="00377496"/>
    <w:rsid w:val="00377D13"/>
    <w:rsid w:val="0038011B"/>
    <w:rsid w:val="003801FE"/>
    <w:rsid w:val="003810DA"/>
    <w:rsid w:val="0038317E"/>
    <w:rsid w:val="00384AFD"/>
    <w:rsid w:val="00385E13"/>
    <w:rsid w:val="00387D6B"/>
    <w:rsid w:val="00390AA9"/>
    <w:rsid w:val="00391F1D"/>
    <w:rsid w:val="00393D25"/>
    <w:rsid w:val="00395853"/>
    <w:rsid w:val="00396F3F"/>
    <w:rsid w:val="0039742D"/>
    <w:rsid w:val="00397915"/>
    <w:rsid w:val="003B25BF"/>
    <w:rsid w:val="003B366F"/>
    <w:rsid w:val="003B410B"/>
    <w:rsid w:val="003B54A4"/>
    <w:rsid w:val="003B6A5F"/>
    <w:rsid w:val="003C0163"/>
    <w:rsid w:val="003C1790"/>
    <w:rsid w:val="003C1EBF"/>
    <w:rsid w:val="003C2114"/>
    <w:rsid w:val="003C759C"/>
    <w:rsid w:val="003D2FFE"/>
    <w:rsid w:val="003D3C57"/>
    <w:rsid w:val="003D4CD4"/>
    <w:rsid w:val="003D7879"/>
    <w:rsid w:val="003E0B99"/>
    <w:rsid w:val="003E0D7F"/>
    <w:rsid w:val="003E358D"/>
    <w:rsid w:val="003E38D5"/>
    <w:rsid w:val="003F54D6"/>
    <w:rsid w:val="003F557E"/>
    <w:rsid w:val="003F5AF9"/>
    <w:rsid w:val="004001E0"/>
    <w:rsid w:val="00402588"/>
    <w:rsid w:val="00403D79"/>
    <w:rsid w:val="00404C9B"/>
    <w:rsid w:val="00405648"/>
    <w:rsid w:val="00411E46"/>
    <w:rsid w:val="004120A9"/>
    <w:rsid w:val="00412CF6"/>
    <w:rsid w:val="004134DD"/>
    <w:rsid w:val="004137AE"/>
    <w:rsid w:val="004201BE"/>
    <w:rsid w:val="00420DA2"/>
    <w:rsid w:val="00425079"/>
    <w:rsid w:val="00430E03"/>
    <w:rsid w:val="00431472"/>
    <w:rsid w:val="0043218D"/>
    <w:rsid w:val="004355C2"/>
    <w:rsid w:val="004404F5"/>
    <w:rsid w:val="00440ADD"/>
    <w:rsid w:val="004432CA"/>
    <w:rsid w:val="00447C97"/>
    <w:rsid w:val="00455D3C"/>
    <w:rsid w:val="0046105F"/>
    <w:rsid w:val="0046122F"/>
    <w:rsid w:val="00461672"/>
    <w:rsid w:val="00462D4B"/>
    <w:rsid w:val="004673D2"/>
    <w:rsid w:val="00471821"/>
    <w:rsid w:val="00472540"/>
    <w:rsid w:val="00473FEA"/>
    <w:rsid w:val="00474FD4"/>
    <w:rsid w:val="0047740E"/>
    <w:rsid w:val="0048148C"/>
    <w:rsid w:val="00483170"/>
    <w:rsid w:val="0048555B"/>
    <w:rsid w:val="00486CB2"/>
    <w:rsid w:val="0048779E"/>
    <w:rsid w:val="00492179"/>
    <w:rsid w:val="00492908"/>
    <w:rsid w:val="00493EE5"/>
    <w:rsid w:val="00494E2A"/>
    <w:rsid w:val="0049772C"/>
    <w:rsid w:val="004A389B"/>
    <w:rsid w:val="004A38E1"/>
    <w:rsid w:val="004A7553"/>
    <w:rsid w:val="004B0BCE"/>
    <w:rsid w:val="004B1A73"/>
    <w:rsid w:val="004B1C95"/>
    <w:rsid w:val="004B23C3"/>
    <w:rsid w:val="004B2C58"/>
    <w:rsid w:val="004B3DAC"/>
    <w:rsid w:val="004B6EC1"/>
    <w:rsid w:val="004B77E0"/>
    <w:rsid w:val="004C58E7"/>
    <w:rsid w:val="004C7BE7"/>
    <w:rsid w:val="004D0636"/>
    <w:rsid w:val="004D1F5F"/>
    <w:rsid w:val="004D519F"/>
    <w:rsid w:val="004D664C"/>
    <w:rsid w:val="004D66E3"/>
    <w:rsid w:val="004D7208"/>
    <w:rsid w:val="004E1C8A"/>
    <w:rsid w:val="004E657C"/>
    <w:rsid w:val="004F5CB9"/>
    <w:rsid w:val="0050013F"/>
    <w:rsid w:val="00511831"/>
    <w:rsid w:val="00512430"/>
    <w:rsid w:val="0051410D"/>
    <w:rsid w:val="00515904"/>
    <w:rsid w:val="00516E59"/>
    <w:rsid w:val="00521212"/>
    <w:rsid w:val="0052312B"/>
    <w:rsid w:val="00523421"/>
    <w:rsid w:val="00524256"/>
    <w:rsid w:val="0053062B"/>
    <w:rsid w:val="00531681"/>
    <w:rsid w:val="00531833"/>
    <w:rsid w:val="0053548E"/>
    <w:rsid w:val="00540929"/>
    <w:rsid w:val="00546943"/>
    <w:rsid w:val="00546992"/>
    <w:rsid w:val="0055079D"/>
    <w:rsid w:val="00552181"/>
    <w:rsid w:val="005545E5"/>
    <w:rsid w:val="00555C61"/>
    <w:rsid w:val="005568DB"/>
    <w:rsid w:val="005569F7"/>
    <w:rsid w:val="00556AF8"/>
    <w:rsid w:val="00564C11"/>
    <w:rsid w:val="00565A90"/>
    <w:rsid w:val="00567A54"/>
    <w:rsid w:val="00567E4B"/>
    <w:rsid w:val="00575650"/>
    <w:rsid w:val="0058270C"/>
    <w:rsid w:val="00583149"/>
    <w:rsid w:val="005846D5"/>
    <w:rsid w:val="005931F7"/>
    <w:rsid w:val="005934CC"/>
    <w:rsid w:val="00594F98"/>
    <w:rsid w:val="00595583"/>
    <w:rsid w:val="0059639C"/>
    <w:rsid w:val="00596FE6"/>
    <w:rsid w:val="005A016B"/>
    <w:rsid w:val="005A576D"/>
    <w:rsid w:val="005A651E"/>
    <w:rsid w:val="005A7F17"/>
    <w:rsid w:val="005B00EA"/>
    <w:rsid w:val="005B1EBC"/>
    <w:rsid w:val="005B2C09"/>
    <w:rsid w:val="005C2B40"/>
    <w:rsid w:val="005C5743"/>
    <w:rsid w:val="005D2057"/>
    <w:rsid w:val="005D27EF"/>
    <w:rsid w:val="005D2EC2"/>
    <w:rsid w:val="005D589C"/>
    <w:rsid w:val="005E4AEE"/>
    <w:rsid w:val="005F195B"/>
    <w:rsid w:val="005F1FD8"/>
    <w:rsid w:val="005F3667"/>
    <w:rsid w:val="005F368D"/>
    <w:rsid w:val="005F39AA"/>
    <w:rsid w:val="005F42B1"/>
    <w:rsid w:val="00602BB5"/>
    <w:rsid w:val="00611A91"/>
    <w:rsid w:val="00611C16"/>
    <w:rsid w:val="006121DF"/>
    <w:rsid w:val="0061221B"/>
    <w:rsid w:val="006163A9"/>
    <w:rsid w:val="006164D5"/>
    <w:rsid w:val="00621BE5"/>
    <w:rsid w:val="00623797"/>
    <w:rsid w:val="006275D8"/>
    <w:rsid w:val="00630D37"/>
    <w:rsid w:val="006311DA"/>
    <w:rsid w:val="00631505"/>
    <w:rsid w:val="00634189"/>
    <w:rsid w:val="00634543"/>
    <w:rsid w:val="00635166"/>
    <w:rsid w:val="00641A21"/>
    <w:rsid w:val="00644C29"/>
    <w:rsid w:val="00647160"/>
    <w:rsid w:val="00650035"/>
    <w:rsid w:val="006520E0"/>
    <w:rsid w:val="00656337"/>
    <w:rsid w:val="006642F7"/>
    <w:rsid w:val="00664D10"/>
    <w:rsid w:val="006651D9"/>
    <w:rsid w:val="0066630B"/>
    <w:rsid w:val="0066708B"/>
    <w:rsid w:val="006735EE"/>
    <w:rsid w:val="006758E7"/>
    <w:rsid w:val="006803F4"/>
    <w:rsid w:val="00680923"/>
    <w:rsid w:val="006911D9"/>
    <w:rsid w:val="00694215"/>
    <w:rsid w:val="00694799"/>
    <w:rsid w:val="00695F99"/>
    <w:rsid w:val="006A0EBC"/>
    <w:rsid w:val="006A1756"/>
    <w:rsid w:val="006A6A5E"/>
    <w:rsid w:val="006B2FEE"/>
    <w:rsid w:val="006B3C00"/>
    <w:rsid w:val="006B66FE"/>
    <w:rsid w:val="006C03A3"/>
    <w:rsid w:val="006C362C"/>
    <w:rsid w:val="006C53D8"/>
    <w:rsid w:val="006C5E6D"/>
    <w:rsid w:val="006C6620"/>
    <w:rsid w:val="006C6FB0"/>
    <w:rsid w:val="006D0E42"/>
    <w:rsid w:val="006D11C7"/>
    <w:rsid w:val="006D2672"/>
    <w:rsid w:val="006D608F"/>
    <w:rsid w:val="006D705C"/>
    <w:rsid w:val="006E0B50"/>
    <w:rsid w:val="006E19CA"/>
    <w:rsid w:val="006E3C69"/>
    <w:rsid w:val="006E48CB"/>
    <w:rsid w:val="006E4D5D"/>
    <w:rsid w:val="006F6061"/>
    <w:rsid w:val="006F6EAD"/>
    <w:rsid w:val="006F7D4F"/>
    <w:rsid w:val="0070369A"/>
    <w:rsid w:val="00704545"/>
    <w:rsid w:val="00704971"/>
    <w:rsid w:val="00706B6A"/>
    <w:rsid w:val="007070AF"/>
    <w:rsid w:val="0071101A"/>
    <w:rsid w:val="00711DC2"/>
    <w:rsid w:val="00711F3E"/>
    <w:rsid w:val="00727655"/>
    <w:rsid w:val="00737840"/>
    <w:rsid w:val="00740E7B"/>
    <w:rsid w:val="00742F1D"/>
    <w:rsid w:val="007439F3"/>
    <w:rsid w:val="00744233"/>
    <w:rsid w:val="00746C09"/>
    <w:rsid w:val="0075201E"/>
    <w:rsid w:val="00753020"/>
    <w:rsid w:val="007549D1"/>
    <w:rsid w:val="007549EF"/>
    <w:rsid w:val="00755D84"/>
    <w:rsid w:val="00756C18"/>
    <w:rsid w:val="00757E82"/>
    <w:rsid w:val="007635B7"/>
    <w:rsid w:val="00774CB4"/>
    <w:rsid w:val="00776FE1"/>
    <w:rsid w:val="0078033C"/>
    <w:rsid w:val="00780942"/>
    <w:rsid w:val="007879A8"/>
    <w:rsid w:val="00792681"/>
    <w:rsid w:val="00797129"/>
    <w:rsid w:val="007A2053"/>
    <w:rsid w:val="007A26EC"/>
    <w:rsid w:val="007A5F56"/>
    <w:rsid w:val="007B1F11"/>
    <w:rsid w:val="007B50AF"/>
    <w:rsid w:val="007C236A"/>
    <w:rsid w:val="007C33F7"/>
    <w:rsid w:val="007C4396"/>
    <w:rsid w:val="007C44B1"/>
    <w:rsid w:val="007C78DB"/>
    <w:rsid w:val="007D05A3"/>
    <w:rsid w:val="007D1F8A"/>
    <w:rsid w:val="007D2E02"/>
    <w:rsid w:val="007D4207"/>
    <w:rsid w:val="007D4E76"/>
    <w:rsid w:val="007E332F"/>
    <w:rsid w:val="007E3A63"/>
    <w:rsid w:val="007E6733"/>
    <w:rsid w:val="007E70BA"/>
    <w:rsid w:val="007F4FA3"/>
    <w:rsid w:val="007F6141"/>
    <w:rsid w:val="00802A4D"/>
    <w:rsid w:val="0080452A"/>
    <w:rsid w:val="00804E1A"/>
    <w:rsid w:val="008071AC"/>
    <w:rsid w:val="008120CD"/>
    <w:rsid w:val="00817C9B"/>
    <w:rsid w:val="00817E32"/>
    <w:rsid w:val="00823F1F"/>
    <w:rsid w:val="0082536A"/>
    <w:rsid w:val="008260B7"/>
    <w:rsid w:val="008300E3"/>
    <w:rsid w:val="0083075D"/>
    <w:rsid w:val="0083450E"/>
    <w:rsid w:val="0084044D"/>
    <w:rsid w:val="008416AB"/>
    <w:rsid w:val="00841FBD"/>
    <w:rsid w:val="00842769"/>
    <w:rsid w:val="00845893"/>
    <w:rsid w:val="008461C1"/>
    <w:rsid w:val="0085344A"/>
    <w:rsid w:val="00857187"/>
    <w:rsid w:val="0085777E"/>
    <w:rsid w:val="00863A68"/>
    <w:rsid w:val="008735E4"/>
    <w:rsid w:val="00874EC6"/>
    <w:rsid w:val="00882ED5"/>
    <w:rsid w:val="00882F40"/>
    <w:rsid w:val="00891D78"/>
    <w:rsid w:val="00891E65"/>
    <w:rsid w:val="008925BA"/>
    <w:rsid w:val="008942B3"/>
    <w:rsid w:val="008A322C"/>
    <w:rsid w:val="008B08EB"/>
    <w:rsid w:val="008B186A"/>
    <w:rsid w:val="008B3CB1"/>
    <w:rsid w:val="008B57AB"/>
    <w:rsid w:val="008C01CA"/>
    <w:rsid w:val="008C4E26"/>
    <w:rsid w:val="008C5B02"/>
    <w:rsid w:val="008D20F3"/>
    <w:rsid w:val="008D5B77"/>
    <w:rsid w:val="008D7EE9"/>
    <w:rsid w:val="008E5402"/>
    <w:rsid w:val="008E5ECC"/>
    <w:rsid w:val="008F0E68"/>
    <w:rsid w:val="008F1203"/>
    <w:rsid w:val="008F1CDC"/>
    <w:rsid w:val="008F2A15"/>
    <w:rsid w:val="0090625E"/>
    <w:rsid w:val="009064DD"/>
    <w:rsid w:val="0091102E"/>
    <w:rsid w:val="00911195"/>
    <w:rsid w:val="00914884"/>
    <w:rsid w:val="00914C65"/>
    <w:rsid w:val="00914EDF"/>
    <w:rsid w:val="009176EB"/>
    <w:rsid w:val="00921A9F"/>
    <w:rsid w:val="00921C28"/>
    <w:rsid w:val="0092702E"/>
    <w:rsid w:val="0092799A"/>
    <w:rsid w:val="00933E17"/>
    <w:rsid w:val="00934CC8"/>
    <w:rsid w:val="00937F6A"/>
    <w:rsid w:val="0094303B"/>
    <w:rsid w:val="009448C0"/>
    <w:rsid w:val="00945406"/>
    <w:rsid w:val="00945C0E"/>
    <w:rsid w:val="00946B15"/>
    <w:rsid w:val="00950754"/>
    <w:rsid w:val="009513CA"/>
    <w:rsid w:val="00966802"/>
    <w:rsid w:val="00970508"/>
    <w:rsid w:val="009715BD"/>
    <w:rsid w:val="00973851"/>
    <w:rsid w:val="00973974"/>
    <w:rsid w:val="0098049A"/>
    <w:rsid w:val="00981913"/>
    <w:rsid w:val="00985188"/>
    <w:rsid w:val="00986BC8"/>
    <w:rsid w:val="0099060A"/>
    <w:rsid w:val="00992E1D"/>
    <w:rsid w:val="00993527"/>
    <w:rsid w:val="009940A7"/>
    <w:rsid w:val="00995233"/>
    <w:rsid w:val="00997044"/>
    <w:rsid w:val="009A105E"/>
    <w:rsid w:val="009A2825"/>
    <w:rsid w:val="009A32F2"/>
    <w:rsid w:val="009A401D"/>
    <w:rsid w:val="009A41B6"/>
    <w:rsid w:val="009A58BE"/>
    <w:rsid w:val="009A6B2C"/>
    <w:rsid w:val="009B01BF"/>
    <w:rsid w:val="009B0374"/>
    <w:rsid w:val="009B0546"/>
    <w:rsid w:val="009B0B2A"/>
    <w:rsid w:val="009B0C2E"/>
    <w:rsid w:val="009B70D7"/>
    <w:rsid w:val="009B744C"/>
    <w:rsid w:val="009C14DB"/>
    <w:rsid w:val="009C4D68"/>
    <w:rsid w:val="009C5C06"/>
    <w:rsid w:val="009C6B51"/>
    <w:rsid w:val="009C6DF9"/>
    <w:rsid w:val="009C7068"/>
    <w:rsid w:val="009D00DB"/>
    <w:rsid w:val="009D3D50"/>
    <w:rsid w:val="009D7B97"/>
    <w:rsid w:val="009E08F8"/>
    <w:rsid w:val="009E091D"/>
    <w:rsid w:val="009E31B6"/>
    <w:rsid w:val="009E38F6"/>
    <w:rsid w:val="009F20E8"/>
    <w:rsid w:val="009F5253"/>
    <w:rsid w:val="009F6644"/>
    <w:rsid w:val="009F75DD"/>
    <w:rsid w:val="00A0098C"/>
    <w:rsid w:val="00A040B5"/>
    <w:rsid w:val="00A05600"/>
    <w:rsid w:val="00A139B2"/>
    <w:rsid w:val="00A15408"/>
    <w:rsid w:val="00A21FAA"/>
    <w:rsid w:val="00A22BA1"/>
    <w:rsid w:val="00A22D65"/>
    <w:rsid w:val="00A23584"/>
    <w:rsid w:val="00A36324"/>
    <w:rsid w:val="00A45050"/>
    <w:rsid w:val="00A46D9A"/>
    <w:rsid w:val="00A517A1"/>
    <w:rsid w:val="00A51DF1"/>
    <w:rsid w:val="00A53DF6"/>
    <w:rsid w:val="00A54FA5"/>
    <w:rsid w:val="00A56441"/>
    <w:rsid w:val="00A56BC3"/>
    <w:rsid w:val="00A62E70"/>
    <w:rsid w:val="00A67615"/>
    <w:rsid w:val="00A702A9"/>
    <w:rsid w:val="00A7165E"/>
    <w:rsid w:val="00A816E7"/>
    <w:rsid w:val="00A84533"/>
    <w:rsid w:val="00A8529E"/>
    <w:rsid w:val="00A917B9"/>
    <w:rsid w:val="00A936BB"/>
    <w:rsid w:val="00A94D76"/>
    <w:rsid w:val="00AA001B"/>
    <w:rsid w:val="00AA0373"/>
    <w:rsid w:val="00AA0D3A"/>
    <w:rsid w:val="00AA23B0"/>
    <w:rsid w:val="00AA2626"/>
    <w:rsid w:val="00AA27E8"/>
    <w:rsid w:val="00AA2B29"/>
    <w:rsid w:val="00AA5B8D"/>
    <w:rsid w:val="00AB6196"/>
    <w:rsid w:val="00AB735A"/>
    <w:rsid w:val="00AC06B3"/>
    <w:rsid w:val="00AC13EF"/>
    <w:rsid w:val="00AC1F02"/>
    <w:rsid w:val="00AC4407"/>
    <w:rsid w:val="00AD04C4"/>
    <w:rsid w:val="00AD17D8"/>
    <w:rsid w:val="00AD6EF4"/>
    <w:rsid w:val="00AD7758"/>
    <w:rsid w:val="00AE26FC"/>
    <w:rsid w:val="00AE3B2F"/>
    <w:rsid w:val="00AE511C"/>
    <w:rsid w:val="00AE5FE0"/>
    <w:rsid w:val="00AE662A"/>
    <w:rsid w:val="00AF2591"/>
    <w:rsid w:val="00AF2835"/>
    <w:rsid w:val="00AF3B43"/>
    <w:rsid w:val="00AF579F"/>
    <w:rsid w:val="00B00543"/>
    <w:rsid w:val="00B0076E"/>
    <w:rsid w:val="00B03F28"/>
    <w:rsid w:val="00B04506"/>
    <w:rsid w:val="00B051CD"/>
    <w:rsid w:val="00B053B4"/>
    <w:rsid w:val="00B055C6"/>
    <w:rsid w:val="00B205D9"/>
    <w:rsid w:val="00B2761D"/>
    <w:rsid w:val="00B30D31"/>
    <w:rsid w:val="00B322CF"/>
    <w:rsid w:val="00B33E08"/>
    <w:rsid w:val="00B35026"/>
    <w:rsid w:val="00B369BA"/>
    <w:rsid w:val="00B37C8D"/>
    <w:rsid w:val="00B4001D"/>
    <w:rsid w:val="00B42CD5"/>
    <w:rsid w:val="00B44954"/>
    <w:rsid w:val="00B470C9"/>
    <w:rsid w:val="00B52F5D"/>
    <w:rsid w:val="00B531ED"/>
    <w:rsid w:val="00B54132"/>
    <w:rsid w:val="00B56B11"/>
    <w:rsid w:val="00B57131"/>
    <w:rsid w:val="00B576F2"/>
    <w:rsid w:val="00B65419"/>
    <w:rsid w:val="00B73E10"/>
    <w:rsid w:val="00B73E21"/>
    <w:rsid w:val="00B769E7"/>
    <w:rsid w:val="00B77C3C"/>
    <w:rsid w:val="00B81B01"/>
    <w:rsid w:val="00B82489"/>
    <w:rsid w:val="00B84DD5"/>
    <w:rsid w:val="00B864FF"/>
    <w:rsid w:val="00B90B8A"/>
    <w:rsid w:val="00B91C89"/>
    <w:rsid w:val="00B920AD"/>
    <w:rsid w:val="00B93399"/>
    <w:rsid w:val="00B945EB"/>
    <w:rsid w:val="00BA0A42"/>
    <w:rsid w:val="00BA0CDD"/>
    <w:rsid w:val="00BA4230"/>
    <w:rsid w:val="00BA5027"/>
    <w:rsid w:val="00BB5B34"/>
    <w:rsid w:val="00BC1F07"/>
    <w:rsid w:val="00BC4ABD"/>
    <w:rsid w:val="00BD1E5D"/>
    <w:rsid w:val="00BD2EF4"/>
    <w:rsid w:val="00BD401B"/>
    <w:rsid w:val="00BE00C7"/>
    <w:rsid w:val="00BE58DE"/>
    <w:rsid w:val="00BE59C5"/>
    <w:rsid w:val="00BF061B"/>
    <w:rsid w:val="00BF08F2"/>
    <w:rsid w:val="00BF1B06"/>
    <w:rsid w:val="00BF2874"/>
    <w:rsid w:val="00BF6419"/>
    <w:rsid w:val="00C04DB1"/>
    <w:rsid w:val="00C064A5"/>
    <w:rsid w:val="00C071E5"/>
    <w:rsid w:val="00C0786F"/>
    <w:rsid w:val="00C101E3"/>
    <w:rsid w:val="00C11257"/>
    <w:rsid w:val="00C11F28"/>
    <w:rsid w:val="00C12F8C"/>
    <w:rsid w:val="00C2064C"/>
    <w:rsid w:val="00C20D41"/>
    <w:rsid w:val="00C22F46"/>
    <w:rsid w:val="00C259F5"/>
    <w:rsid w:val="00C340B8"/>
    <w:rsid w:val="00C340BA"/>
    <w:rsid w:val="00C35F69"/>
    <w:rsid w:val="00C36CD0"/>
    <w:rsid w:val="00C37A11"/>
    <w:rsid w:val="00C37D1C"/>
    <w:rsid w:val="00C4180B"/>
    <w:rsid w:val="00C41EE0"/>
    <w:rsid w:val="00C42C59"/>
    <w:rsid w:val="00C46BAA"/>
    <w:rsid w:val="00C52BF6"/>
    <w:rsid w:val="00C531D8"/>
    <w:rsid w:val="00C57B2F"/>
    <w:rsid w:val="00C618A7"/>
    <w:rsid w:val="00C61969"/>
    <w:rsid w:val="00C67F79"/>
    <w:rsid w:val="00C70518"/>
    <w:rsid w:val="00C71B16"/>
    <w:rsid w:val="00C80810"/>
    <w:rsid w:val="00C817BC"/>
    <w:rsid w:val="00C84772"/>
    <w:rsid w:val="00C87543"/>
    <w:rsid w:val="00C92A49"/>
    <w:rsid w:val="00C93578"/>
    <w:rsid w:val="00C97A50"/>
    <w:rsid w:val="00C97DF8"/>
    <w:rsid w:val="00CA2F5D"/>
    <w:rsid w:val="00CA5290"/>
    <w:rsid w:val="00CA53B1"/>
    <w:rsid w:val="00CB04AB"/>
    <w:rsid w:val="00CB3940"/>
    <w:rsid w:val="00CB6BD5"/>
    <w:rsid w:val="00CC2A09"/>
    <w:rsid w:val="00CC7FA6"/>
    <w:rsid w:val="00CD347C"/>
    <w:rsid w:val="00CD36E8"/>
    <w:rsid w:val="00CE1E37"/>
    <w:rsid w:val="00CE2EE6"/>
    <w:rsid w:val="00CE4262"/>
    <w:rsid w:val="00CE59F7"/>
    <w:rsid w:val="00CF138E"/>
    <w:rsid w:val="00D02C0C"/>
    <w:rsid w:val="00D05C79"/>
    <w:rsid w:val="00D07871"/>
    <w:rsid w:val="00D07D98"/>
    <w:rsid w:val="00D117E8"/>
    <w:rsid w:val="00D159DC"/>
    <w:rsid w:val="00D15B18"/>
    <w:rsid w:val="00D15DC2"/>
    <w:rsid w:val="00D1799F"/>
    <w:rsid w:val="00D211B6"/>
    <w:rsid w:val="00D231C1"/>
    <w:rsid w:val="00D3667B"/>
    <w:rsid w:val="00D40A2A"/>
    <w:rsid w:val="00D40CC8"/>
    <w:rsid w:val="00D42CCF"/>
    <w:rsid w:val="00D473F4"/>
    <w:rsid w:val="00D52E64"/>
    <w:rsid w:val="00D5620B"/>
    <w:rsid w:val="00D60192"/>
    <w:rsid w:val="00D649E0"/>
    <w:rsid w:val="00D65481"/>
    <w:rsid w:val="00D70902"/>
    <w:rsid w:val="00D735EA"/>
    <w:rsid w:val="00D77657"/>
    <w:rsid w:val="00D80C36"/>
    <w:rsid w:val="00D80CC2"/>
    <w:rsid w:val="00D82E8E"/>
    <w:rsid w:val="00D83144"/>
    <w:rsid w:val="00D83A81"/>
    <w:rsid w:val="00D84A70"/>
    <w:rsid w:val="00D8673A"/>
    <w:rsid w:val="00D87A9F"/>
    <w:rsid w:val="00D91B9C"/>
    <w:rsid w:val="00DA2C5D"/>
    <w:rsid w:val="00DA2E05"/>
    <w:rsid w:val="00DB240E"/>
    <w:rsid w:val="00DB2A39"/>
    <w:rsid w:val="00DB5F42"/>
    <w:rsid w:val="00DB74E2"/>
    <w:rsid w:val="00DC1497"/>
    <w:rsid w:val="00DC4C0F"/>
    <w:rsid w:val="00DD05F6"/>
    <w:rsid w:val="00DD0664"/>
    <w:rsid w:val="00DD1120"/>
    <w:rsid w:val="00DD4350"/>
    <w:rsid w:val="00DE09BC"/>
    <w:rsid w:val="00DE30A3"/>
    <w:rsid w:val="00DE3A3D"/>
    <w:rsid w:val="00DE3AEC"/>
    <w:rsid w:val="00DE41A6"/>
    <w:rsid w:val="00DE67B5"/>
    <w:rsid w:val="00DE6A40"/>
    <w:rsid w:val="00DF06BF"/>
    <w:rsid w:val="00DF348E"/>
    <w:rsid w:val="00DF45B4"/>
    <w:rsid w:val="00DF6D42"/>
    <w:rsid w:val="00E02317"/>
    <w:rsid w:val="00E05CAF"/>
    <w:rsid w:val="00E05FA7"/>
    <w:rsid w:val="00E158D5"/>
    <w:rsid w:val="00E162EE"/>
    <w:rsid w:val="00E27313"/>
    <w:rsid w:val="00E3353D"/>
    <w:rsid w:val="00E33FBF"/>
    <w:rsid w:val="00E35AAB"/>
    <w:rsid w:val="00E36938"/>
    <w:rsid w:val="00E379A5"/>
    <w:rsid w:val="00E4409B"/>
    <w:rsid w:val="00E468FF"/>
    <w:rsid w:val="00E46C8F"/>
    <w:rsid w:val="00E502E5"/>
    <w:rsid w:val="00E55268"/>
    <w:rsid w:val="00E56A3D"/>
    <w:rsid w:val="00E56D93"/>
    <w:rsid w:val="00E570A6"/>
    <w:rsid w:val="00E62171"/>
    <w:rsid w:val="00E627DD"/>
    <w:rsid w:val="00E63FC5"/>
    <w:rsid w:val="00E74F17"/>
    <w:rsid w:val="00E777E2"/>
    <w:rsid w:val="00E77B11"/>
    <w:rsid w:val="00E81AD2"/>
    <w:rsid w:val="00E820DD"/>
    <w:rsid w:val="00E82259"/>
    <w:rsid w:val="00E87CD8"/>
    <w:rsid w:val="00E9188E"/>
    <w:rsid w:val="00E92845"/>
    <w:rsid w:val="00E932FD"/>
    <w:rsid w:val="00E936F9"/>
    <w:rsid w:val="00E96AF3"/>
    <w:rsid w:val="00EA2CEC"/>
    <w:rsid w:val="00EA4D17"/>
    <w:rsid w:val="00EA7322"/>
    <w:rsid w:val="00EB2AD1"/>
    <w:rsid w:val="00EB3935"/>
    <w:rsid w:val="00EB3BF7"/>
    <w:rsid w:val="00EB6EA8"/>
    <w:rsid w:val="00EB79FF"/>
    <w:rsid w:val="00EC0CAD"/>
    <w:rsid w:val="00EC3CA5"/>
    <w:rsid w:val="00EC54CB"/>
    <w:rsid w:val="00EC58BD"/>
    <w:rsid w:val="00EC78CF"/>
    <w:rsid w:val="00ED1F84"/>
    <w:rsid w:val="00ED4BF7"/>
    <w:rsid w:val="00ED6C8B"/>
    <w:rsid w:val="00EE0F27"/>
    <w:rsid w:val="00EE50B3"/>
    <w:rsid w:val="00EF0CD4"/>
    <w:rsid w:val="00EF197C"/>
    <w:rsid w:val="00EF20E1"/>
    <w:rsid w:val="00F00C41"/>
    <w:rsid w:val="00F01D67"/>
    <w:rsid w:val="00F0241B"/>
    <w:rsid w:val="00F04453"/>
    <w:rsid w:val="00F06FB4"/>
    <w:rsid w:val="00F13496"/>
    <w:rsid w:val="00F13E7A"/>
    <w:rsid w:val="00F16A15"/>
    <w:rsid w:val="00F17D39"/>
    <w:rsid w:val="00F21101"/>
    <w:rsid w:val="00F21346"/>
    <w:rsid w:val="00F21DA4"/>
    <w:rsid w:val="00F22214"/>
    <w:rsid w:val="00F25AF6"/>
    <w:rsid w:val="00F2679F"/>
    <w:rsid w:val="00F27878"/>
    <w:rsid w:val="00F30D87"/>
    <w:rsid w:val="00F31F50"/>
    <w:rsid w:val="00F36AA1"/>
    <w:rsid w:val="00F370D2"/>
    <w:rsid w:val="00F40C7C"/>
    <w:rsid w:val="00F42072"/>
    <w:rsid w:val="00F453F6"/>
    <w:rsid w:val="00F460D5"/>
    <w:rsid w:val="00F467AB"/>
    <w:rsid w:val="00F46FA8"/>
    <w:rsid w:val="00F470B6"/>
    <w:rsid w:val="00F56F69"/>
    <w:rsid w:val="00F613B8"/>
    <w:rsid w:val="00F615B9"/>
    <w:rsid w:val="00F62109"/>
    <w:rsid w:val="00F66757"/>
    <w:rsid w:val="00F66BBF"/>
    <w:rsid w:val="00F67137"/>
    <w:rsid w:val="00F701E5"/>
    <w:rsid w:val="00F70E13"/>
    <w:rsid w:val="00F752FC"/>
    <w:rsid w:val="00F77255"/>
    <w:rsid w:val="00F81DA0"/>
    <w:rsid w:val="00F8575D"/>
    <w:rsid w:val="00F910DA"/>
    <w:rsid w:val="00F9204E"/>
    <w:rsid w:val="00F95511"/>
    <w:rsid w:val="00F95C06"/>
    <w:rsid w:val="00F96D58"/>
    <w:rsid w:val="00FA0DBF"/>
    <w:rsid w:val="00FA33CA"/>
    <w:rsid w:val="00FB7151"/>
    <w:rsid w:val="00FC07A3"/>
    <w:rsid w:val="00FC30B6"/>
    <w:rsid w:val="00FC34E2"/>
    <w:rsid w:val="00FC4DEA"/>
    <w:rsid w:val="00FC621A"/>
    <w:rsid w:val="00FC7CCF"/>
    <w:rsid w:val="00FD5EED"/>
    <w:rsid w:val="00FE0A29"/>
    <w:rsid w:val="00FE7E19"/>
    <w:rsid w:val="00FF0C83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30441BE"/>
  <w15:chartTrackingRefBased/>
  <w15:docId w15:val="{AC5D4CB1-DF24-A04F-B059-99EFEFAF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70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27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7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7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7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7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7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7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7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7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7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7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7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7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7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7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2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7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2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7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27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7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27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7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70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58270C"/>
  </w:style>
  <w:style w:type="table" w:styleId="ListTable2-Accent3">
    <w:name w:val="List Table 2 Accent 3"/>
    <w:basedOn w:val="TableNormal"/>
    <w:uiPriority w:val="47"/>
    <w:rsid w:val="005827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">
    <w:name w:val="List Table 2"/>
    <w:basedOn w:val="TableNormal"/>
    <w:uiPriority w:val="47"/>
    <w:rsid w:val="00D05C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D2E02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2E02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D2E02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2E02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1</Words>
  <Characters>3196</Characters>
  <Application>Microsoft Office Word</Application>
  <DocSecurity>0</DocSecurity>
  <Lines>153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a Khoe</dc:creator>
  <cp:keywords/>
  <dc:description/>
  <cp:lastModifiedBy>Levina Khoe</cp:lastModifiedBy>
  <cp:revision>2</cp:revision>
  <dcterms:created xsi:type="dcterms:W3CDTF">2026-03-09T01:57:00Z</dcterms:created>
  <dcterms:modified xsi:type="dcterms:W3CDTF">2026-03-09T02:28:00Z</dcterms:modified>
</cp:coreProperties>
</file>